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EEF47" w14:textId="77777777" w:rsidR="002B28A3" w:rsidRPr="008F38D6" w:rsidRDefault="002B28A3" w:rsidP="002B28A3">
      <w:pPr>
        <w:rPr>
          <w:rFonts w:cs="Times New Roman"/>
          <w:b/>
          <w:bCs/>
          <w:szCs w:val="24"/>
        </w:rPr>
      </w:pPr>
      <w:r w:rsidRPr="008F38D6">
        <w:rPr>
          <w:rFonts w:cs="Times New Roman"/>
          <w:b/>
          <w:bCs/>
          <w:szCs w:val="24"/>
        </w:rPr>
        <w:t>Supplemental Materials</w:t>
      </w:r>
    </w:p>
    <w:p w14:paraId="7E8E5307" w14:textId="77777777" w:rsidR="002B28A3" w:rsidRPr="008F38D6" w:rsidRDefault="002B28A3" w:rsidP="002B28A3">
      <w:pPr>
        <w:rPr>
          <w:rFonts w:cs="Times New Roman"/>
          <w:szCs w:val="24"/>
        </w:rPr>
      </w:pPr>
      <w:r w:rsidRPr="008F38D6">
        <w:rPr>
          <w:rFonts w:cs="Times New Roman"/>
          <w:szCs w:val="24"/>
        </w:rPr>
        <w:t xml:space="preserve">Supplemental Table 1: Cohort </w:t>
      </w:r>
      <w:r>
        <w:rPr>
          <w:rFonts w:cs="Times New Roman"/>
          <w:szCs w:val="24"/>
        </w:rPr>
        <w:t xml:space="preserve">diagnoses </w:t>
      </w:r>
      <w:r w:rsidRPr="0073734F">
        <w:rPr>
          <w:rFonts w:cs="Times New Roman"/>
          <w:szCs w:val="24"/>
          <w:highlight w:val="yellow"/>
        </w:rPr>
        <w:t>and procedures</w:t>
      </w:r>
      <w:r w:rsidRPr="008F38D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8F38D6">
        <w:rPr>
          <w:rFonts w:cs="Times New Roman"/>
          <w:szCs w:val="24"/>
        </w:rPr>
        <w:t xml:space="preserve">re- and post-propensity matching </w:t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2B28A3" w:rsidRPr="003231CA" w14:paraId="60C4B292" w14:textId="77777777" w:rsidTr="004345C0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5142463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  <w:r w:rsidRPr="003231CA">
              <w:rPr>
                <w:b/>
                <w:color w:val="000000" w:themeColor="text1"/>
                <w:sz w:val="18"/>
                <w:highlight w:val="yellow"/>
              </w:rPr>
              <w:t>Cohort 1 (N = 14,498) and cohort 2 (N = 3,859</w:t>
            </w:r>
            <w:proofErr w:type="gramStart"/>
            <w:r w:rsidRPr="003231CA">
              <w:rPr>
                <w:b/>
                <w:color w:val="000000" w:themeColor="text1"/>
                <w:sz w:val="18"/>
                <w:highlight w:val="yellow"/>
              </w:rPr>
              <w:t>)  characteristics</w:t>
            </w:r>
            <w:proofErr w:type="gramEnd"/>
            <w:r w:rsidRPr="003231CA">
              <w:rPr>
                <w:b/>
                <w:color w:val="000000" w:themeColor="text1"/>
                <w:sz w:val="18"/>
                <w:highlight w:val="yellow"/>
              </w:rPr>
              <w:t xml:space="preserve"> before propensity score matching</w:t>
            </w:r>
          </w:p>
        </w:tc>
      </w:tr>
      <w:tr w:rsidR="002B28A3" w:rsidRPr="003231CA" w14:paraId="0737F011" w14:textId="77777777" w:rsidTr="004345C0">
        <w:tc>
          <w:tcPr>
            <w:tcW w:w="353" w:type="dxa"/>
            <w:shd w:val="clear" w:color="auto" w:fill="auto"/>
          </w:tcPr>
          <w:p w14:paraId="75036540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E503CC4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  <w:r w:rsidRPr="003231CA">
              <w:rPr>
                <w:b/>
                <w:color w:val="000000" w:themeColor="text1"/>
                <w:sz w:val="18"/>
                <w:highlight w:val="yellow"/>
              </w:rPr>
              <w:t>Demographics</w:t>
            </w:r>
          </w:p>
        </w:tc>
      </w:tr>
      <w:tr w:rsidR="002B28A3" w:rsidRPr="003231CA" w14:paraId="7AC573A0" w14:textId="77777777" w:rsidTr="004345C0">
        <w:tc>
          <w:tcPr>
            <w:tcW w:w="353" w:type="dxa"/>
          </w:tcPr>
          <w:p w14:paraId="08016CE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9BAD02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ECF340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C4A5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8D866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Mean  </w:t>
            </w:r>
            <w:r w:rsidRPr="003231CA">
              <w:rPr>
                <w:color w:val="000000" w:themeColor="text1"/>
                <w:sz w:val="18"/>
                <w:highlight w:val="yellow"/>
              </w:rPr>
              <w:sym w:font="Symbol" w:char="F0B1"/>
            </w:r>
            <w:r w:rsidRPr="003231CA">
              <w:rPr>
                <w:color w:val="000000" w:themeColor="text1"/>
                <w:sz w:val="18"/>
                <w:highlight w:val="yellow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694B1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71D9D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BEE0F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C8ADE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td diff.</w:t>
            </w:r>
          </w:p>
        </w:tc>
      </w:tr>
      <w:tr w:rsidR="002B28A3" w:rsidRPr="003231CA" w14:paraId="358E5F07" w14:textId="77777777" w:rsidTr="004345C0">
        <w:tc>
          <w:tcPr>
            <w:tcW w:w="353" w:type="dxa"/>
          </w:tcPr>
          <w:p w14:paraId="03F1BE1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C16EAB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38928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5A298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F7C36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1062C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8.1 +/- 16.7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8.6 +/- 17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AAE2C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4,498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,85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CBE99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CDA0F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A4424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9</w:t>
            </w:r>
          </w:p>
        </w:tc>
      </w:tr>
      <w:tr w:rsidR="002B28A3" w:rsidRPr="003231CA" w14:paraId="20FA0E78" w14:textId="77777777" w:rsidTr="004345C0">
        <w:tc>
          <w:tcPr>
            <w:tcW w:w="353" w:type="dxa"/>
          </w:tcPr>
          <w:p w14:paraId="31E057D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697048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5DA6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E88B1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2BE95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A454A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4F4EA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,717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,88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8A007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6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8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3FAE5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1125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9</w:t>
            </w:r>
          </w:p>
        </w:tc>
      </w:tr>
      <w:tr w:rsidR="002B28A3" w:rsidRPr="003231CA" w14:paraId="10188690" w14:textId="77777777" w:rsidTr="004345C0">
        <w:tc>
          <w:tcPr>
            <w:tcW w:w="353" w:type="dxa"/>
          </w:tcPr>
          <w:p w14:paraId="3409CA2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69D8C6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20B29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6F72D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94855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CCCE3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0F41B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188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4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58AC0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.2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8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CC31E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1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A34EF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2</w:t>
            </w:r>
          </w:p>
        </w:tc>
      </w:tr>
      <w:tr w:rsidR="002B28A3" w:rsidRPr="003231CA" w14:paraId="0BCE4BE2" w14:textId="77777777" w:rsidTr="004345C0">
        <w:tc>
          <w:tcPr>
            <w:tcW w:w="353" w:type="dxa"/>
          </w:tcPr>
          <w:p w14:paraId="17EF045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785BEF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FBE94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309FE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72743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E08CD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88C6F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7,374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,91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44B80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0.9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9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55ED3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1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7B3C8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3</w:t>
            </w:r>
          </w:p>
        </w:tc>
      </w:tr>
      <w:tr w:rsidR="002B28A3" w:rsidRPr="003231CA" w14:paraId="0AF1AA15" w14:textId="77777777" w:rsidTr="004345C0">
        <w:tc>
          <w:tcPr>
            <w:tcW w:w="353" w:type="dxa"/>
          </w:tcPr>
          <w:p w14:paraId="0441D71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CE5A42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D8919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55302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2454A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CF7AE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A9F42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,40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,60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07B9D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71.8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67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71E9E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278A4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91</w:t>
            </w:r>
          </w:p>
        </w:tc>
      </w:tr>
      <w:tr w:rsidR="002B28A3" w:rsidRPr="003231CA" w14:paraId="706AF7DC" w14:textId="77777777" w:rsidTr="004345C0">
        <w:tc>
          <w:tcPr>
            <w:tcW w:w="353" w:type="dxa"/>
          </w:tcPr>
          <w:p w14:paraId="74168FA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091604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26FAE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734BF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2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67F2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merican Indian or Alaska Nativ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B9B48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4F1D9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4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30255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16617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8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A4DAC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0</w:t>
            </w:r>
          </w:p>
        </w:tc>
      </w:tr>
      <w:tr w:rsidR="002B28A3" w:rsidRPr="003231CA" w14:paraId="724CAD31" w14:textId="77777777" w:rsidTr="004345C0">
        <w:tc>
          <w:tcPr>
            <w:tcW w:w="353" w:type="dxa"/>
          </w:tcPr>
          <w:p w14:paraId="52B3A9C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184547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A91CA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BD91E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UNK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9242B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159E5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67B31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38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7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D4FA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4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F536D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44F3D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62</w:t>
            </w:r>
          </w:p>
        </w:tc>
      </w:tr>
      <w:tr w:rsidR="002B28A3" w:rsidRPr="003231CA" w14:paraId="18905DEA" w14:textId="77777777" w:rsidTr="004345C0">
        <w:tc>
          <w:tcPr>
            <w:tcW w:w="353" w:type="dxa"/>
          </w:tcPr>
          <w:p w14:paraId="029D225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13A5E7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4690F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3411C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76-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9A9BB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Native Hawaiian or Other Pacific Islander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53A91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89F43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12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6B22F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8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2A66E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B9A23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55</w:t>
            </w:r>
          </w:p>
        </w:tc>
      </w:tr>
      <w:tr w:rsidR="002B28A3" w:rsidRPr="003231CA" w14:paraId="13259A37" w14:textId="77777777" w:rsidTr="004345C0">
        <w:tc>
          <w:tcPr>
            <w:tcW w:w="353" w:type="dxa"/>
          </w:tcPr>
          <w:p w14:paraId="756F963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4E3F09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91948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FB669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9C8CF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Unknown Gender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D9E50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3542C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07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50577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8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3925E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702AC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90</w:t>
            </w:r>
          </w:p>
        </w:tc>
      </w:tr>
      <w:tr w:rsidR="002B28A3" w:rsidRPr="003231CA" w14:paraId="0C08E0ED" w14:textId="77777777" w:rsidTr="004345C0">
        <w:tc>
          <w:tcPr>
            <w:tcW w:w="353" w:type="dxa"/>
          </w:tcPr>
          <w:p w14:paraId="2499F0D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0BA5A0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1C8F2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AD292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11AB4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E43C9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F4AA5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1,73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,89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36DA3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0.9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5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5F36D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C6D5E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42</w:t>
            </w:r>
          </w:p>
        </w:tc>
      </w:tr>
      <w:tr w:rsidR="002B28A3" w:rsidRPr="003231CA" w14:paraId="1B33F9C6" w14:textId="77777777" w:rsidTr="004345C0">
        <w:tc>
          <w:tcPr>
            <w:tcW w:w="353" w:type="dxa"/>
          </w:tcPr>
          <w:p w14:paraId="4BA9AE0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7870D4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152D7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7F064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21956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6DA41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3D53C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0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7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C5084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DBBB8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B4F55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36</w:t>
            </w:r>
          </w:p>
        </w:tc>
      </w:tr>
      <w:tr w:rsidR="002B28A3" w:rsidRPr="003231CA" w14:paraId="2B3F4FA4" w14:textId="77777777" w:rsidTr="004345C0">
        <w:tc>
          <w:tcPr>
            <w:tcW w:w="353" w:type="dxa"/>
          </w:tcPr>
          <w:p w14:paraId="3401D02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49A92D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FF86C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E1C61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789BA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F7F39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47C75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5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B7EB6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CF2DE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2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21D6E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2</w:t>
            </w:r>
          </w:p>
        </w:tc>
      </w:tr>
      <w:tr w:rsidR="002B28A3" w:rsidRPr="003231CA" w14:paraId="56FF59F4" w14:textId="77777777" w:rsidTr="004345C0">
        <w:tc>
          <w:tcPr>
            <w:tcW w:w="353" w:type="dxa"/>
          </w:tcPr>
          <w:p w14:paraId="36DEFEA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3DB14D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BC733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9C2A3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0D67A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4DAD4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FC9D0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0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2136D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.2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4298E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F0768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3</w:t>
            </w:r>
          </w:p>
        </w:tc>
      </w:tr>
      <w:tr w:rsidR="002B28A3" w:rsidRPr="003231CA" w14:paraId="3A39189A" w14:textId="77777777" w:rsidTr="004345C0">
        <w:tc>
          <w:tcPr>
            <w:tcW w:w="353" w:type="dxa"/>
            <w:shd w:val="clear" w:color="auto" w:fill="auto"/>
          </w:tcPr>
          <w:p w14:paraId="1D2AD8BC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FC957C7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  <w:r w:rsidRPr="003231CA">
              <w:rPr>
                <w:b/>
                <w:color w:val="000000" w:themeColor="text1"/>
                <w:sz w:val="18"/>
                <w:highlight w:val="yellow"/>
              </w:rPr>
              <w:t>Diagnosis</w:t>
            </w:r>
          </w:p>
        </w:tc>
      </w:tr>
      <w:tr w:rsidR="002B28A3" w:rsidRPr="003231CA" w14:paraId="0F47D4F9" w14:textId="77777777" w:rsidTr="004345C0">
        <w:tc>
          <w:tcPr>
            <w:tcW w:w="353" w:type="dxa"/>
          </w:tcPr>
          <w:p w14:paraId="3B71A55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1E0A27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71C5A15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CB9F4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AB7A9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Mean  </w:t>
            </w:r>
            <w:r w:rsidRPr="003231CA">
              <w:rPr>
                <w:color w:val="000000" w:themeColor="text1"/>
                <w:sz w:val="18"/>
                <w:highlight w:val="yellow"/>
              </w:rPr>
              <w:sym w:font="Symbol" w:char="F0B1"/>
            </w:r>
            <w:r w:rsidRPr="003231CA">
              <w:rPr>
                <w:color w:val="000000" w:themeColor="text1"/>
                <w:sz w:val="18"/>
                <w:highlight w:val="yellow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8A7AA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9007F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8DC05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193D0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td diff.</w:t>
            </w:r>
          </w:p>
        </w:tc>
      </w:tr>
      <w:tr w:rsidR="002B28A3" w:rsidRPr="003231CA" w14:paraId="5E641426" w14:textId="77777777" w:rsidTr="004345C0">
        <w:tc>
          <w:tcPr>
            <w:tcW w:w="353" w:type="dxa"/>
          </w:tcPr>
          <w:p w14:paraId="51C1FF3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A69BC8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713F3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92C3B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15-M1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6C5B0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steoarthrit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EC801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FBECA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86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6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B339E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2.9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C2492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3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7E753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7</w:t>
            </w:r>
          </w:p>
        </w:tc>
      </w:tr>
      <w:tr w:rsidR="002B28A3" w:rsidRPr="003231CA" w14:paraId="41F2322D" w14:textId="77777777" w:rsidTr="004345C0">
        <w:tc>
          <w:tcPr>
            <w:tcW w:w="353" w:type="dxa"/>
          </w:tcPr>
          <w:p w14:paraId="4065ED1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1456BC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44F57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89518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5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08D77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Dorsalgia</w:t>
            </w:r>
            <w:proofErr w:type="spellEnd"/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3FF2D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54C5F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,376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61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3AE80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6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E3110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2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1223B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2</w:t>
            </w:r>
          </w:p>
        </w:tc>
      </w:tr>
      <w:tr w:rsidR="002B28A3" w:rsidRPr="003231CA" w14:paraId="70E13C0E" w14:textId="77777777" w:rsidTr="004345C0">
        <w:tc>
          <w:tcPr>
            <w:tcW w:w="353" w:type="dxa"/>
          </w:tcPr>
          <w:p w14:paraId="037BAF6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B03FD9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23A20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0AE3A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25.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CBFE4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in in joint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661E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7982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,46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9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A55FA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7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5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53155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672AC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4</w:t>
            </w:r>
          </w:p>
        </w:tc>
      </w:tr>
      <w:tr w:rsidR="002B28A3" w:rsidRPr="003231CA" w14:paraId="44D0681D" w14:textId="77777777" w:rsidTr="004345C0">
        <w:tc>
          <w:tcPr>
            <w:tcW w:w="353" w:type="dxa"/>
          </w:tcPr>
          <w:p w14:paraId="0BC9D98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9AACDD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A8452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71563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8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05312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in, not elsewhere class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3C8A3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8EB43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174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A4C58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3B79C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BBB30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1</w:t>
            </w:r>
          </w:p>
        </w:tc>
      </w:tr>
      <w:tr w:rsidR="002B28A3" w:rsidRPr="003231CA" w14:paraId="709F1942" w14:textId="77777777" w:rsidTr="004345C0">
        <w:tc>
          <w:tcPr>
            <w:tcW w:w="353" w:type="dxa"/>
          </w:tcPr>
          <w:p w14:paraId="0A37067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BFED1B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C09AA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F9901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79.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1AC98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in in limb, hand, foot, fingers and toe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B333C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D59E4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63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0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24D1F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1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98E7D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3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02485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8</w:t>
            </w:r>
          </w:p>
        </w:tc>
      </w:tr>
      <w:tr w:rsidR="002B28A3" w:rsidRPr="003231CA" w14:paraId="5C841EAD" w14:textId="77777777" w:rsidTr="004345C0">
        <w:tc>
          <w:tcPr>
            <w:tcW w:w="353" w:type="dxa"/>
          </w:tcPr>
          <w:p w14:paraId="2298F46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0E433B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A18ED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F2666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07.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4FB7D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chest pai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4C89F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54F6C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6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2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8B554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52844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7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A9F76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0</w:t>
            </w:r>
          </w:p>
        </w:tc>
      </w:tr>
      <w:tr w:rsidR="002B28A3" w:rsidRPr="003231CA" w14:paraId="33C1F2C8" w14:textId="77777777" w:rsidTr="004345C0">
        <w:tc>
          <w:tcPr>
            <w:tcW w:w="353" w:type="dxa"/>
          </w:tcPr>
          <w:p w14:paraId="5399B5E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AE43DB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1FF39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D1A3F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10.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8C94C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elvic and perineal pai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34396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8C386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94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5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5DBD6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37483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DB651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5</w:t>
            </w:r>
          </w:p>
        </w:tc>
      </w:tr>
      <w:tr w:rsidR="002B28A3" w:rsidRPr="003231CA" w14:paraId="4CF2317B" w14:textId="77777777" w:rsidTr="004345C0">
        <w:tc>
          <w:tcPr>
            <w:tcW w:w="353" w:type="dxa"/>
          </w:tcPr>
          <w:p w14:paraId="328BAAD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324C45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8CB16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7E323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5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59C04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Headach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330CA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797C3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084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7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9E6AF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7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7AA00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6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9467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7</w:t>
            </w:r>
          </w:p>
        </w:tc>
      </w:tr>
      <w:tr w:rsidR="002B28A3" w:rsidRPr="003231CA" w14:paraId="0CCEA7C0" w14:textId="77777777" w:rsidTr="004345C0">
        <w:tc>
          <w:tcPr>
            <w:tcW w:w="353" w:type="dxa"/>
          </w:tcPr>
          <w:p w14:paraId="0261102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0B490A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1E98F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DEDF9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47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35B0D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Insomn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CD753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17257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3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04EF3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.7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9F88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0544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50</w:t>
            </w:r>
          </w:p>
        </w:tc>
      </w:tr>
      <w:tr w:rsidR="002B28A3" w:rsidRPr="003231CA" w14:paraId="2CBC4E05" w14:textId="77777777" w:rsidTr="004345C0">
        <w:tc>
          <w:tcPr>
            <w:tcW w:w="353" w:type="dxa"/>
          </w:tcPr>
          <w:p w14:paraId="6F0636C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C7176A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E2654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54F30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79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FBDB9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yalg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22E78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17D83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72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2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CE911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A11AC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95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8C8AF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</w:tr>
      <w:tr w:rsidR="002B28A3" w:rsidRPr="003231CA" w14:paraId="5856CCA2" w14:textId="77777777" w:rsidTr="004345C0">
        <w:tc>
          <w:tcPr>
            <w:tcW w:w="353" w:type="dxa"/>
          </w:tcPr>
          <w:p w14:paraId="4F09EE4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B08140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F54DC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B4863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4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8E6A3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headache syndrome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8D7F3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566CD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56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8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9B859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.8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6014B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07B92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5</w:t>
            </w:r>
          </w:p>
        </w:tc>
      </w:tr>
      <w:tr w:rsidR="002B28A3" w:rsidRPr="003231CA" w14:paraId="0A1C4455" w14:textId="77777777" w:rsidTr="004345C0">
        <w:tc>
          <w:tcPr>
            <w:tcW w:w="353" w:type="dxa"/>
          </w:tcPr>
          <w:p w14:paraId="14F536E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E48CDE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11074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50937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79.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54AC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ibromyalg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83011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CCF9B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16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94A3B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2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59933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63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70DEB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9</w:t>
            </w:r>
          </w:p>
        </w:tc>
      </w:tr>
      <w:tr w:rsidR="002B28A3" w:rsidRPr="003231CA" w14:paraId="155C2DB0" w14:textId="77777777" w:rsidTr="004345C0">
        <w:tc>
          <w:tcPr>
            <w:tcW w:w="353" w:type="dxa"/>
          </w:tcPr>
          <w:p w14:paraId="7976396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785446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9D82A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AAF23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H93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1B6A9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innitu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D4322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9547E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4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F4502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B466F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82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E03B9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4</w:t>
            </w:r>
          </w:p>
        </w:tc>
      </w:tr>
      <w:tr w:rsidR="002B28A3" w:rsidRPr="003231CA" w14:paraId="199EF01A" w14:textId="77777777" w:rsidTr="004345C0">
        <w:tc>
          <w:tcPr>
            <w:tcW w:w="353" w:type="dxa"/>
          </w:tcPr>
          <w:p w14:paraId="0C51742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BE102D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3788D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896E8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4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631E5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igrain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8EF65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8E786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87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1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ADAB6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94AFA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22BC4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0</w:t>
            </w:r>
          </w:p>
        </w:tc>
      </w:tr>
      <w:tr w:rsidR="002B28A3" w:rsidRPr="003231CA" w14:paraId="1420BCCA" w14:textId="77777777" w:rsidTr="004345C0">
        <w:tc>
          <w:tcPr>
            <w:tcW w:w="353" w:type="dxa"/>
          </w:tcPr>
          <w:p w14:paraId="016DE14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F680D5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D5F8A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B065A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K3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38626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unctional dyspeps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22EB3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A798B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27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9A939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9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1D3CB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AFBE3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0</w:t>
            </w:r>
          </w:p>
        </w:tc>
      </w:tr>
      <w:tr w:rsidR="002B28A3" w:rsidRPr="003231CA" w14:paraId="6ECF7ED6" w14:textId="77777777" w:rsidTr="004345C0">
        <w:tc>
          <w:tcPr>
            <w:tcW w:w="353" w:type="dxa"/>
          </w:tcPr>
          <w:p w14:paraId="46F75A7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A55585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2B2A1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FBAE4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26.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5A549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emporomandibular joint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6B89B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8FAE3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9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1B414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A5388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5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779D0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4</w:t>
            </w:r>
          </w:p>
        </w:tc>
      </w:tr>
      <w:tr w:rsidR="002B28A3" w:rsidRPr="003231CA" w14:paraId="1094B823" w14:textId="77777777" w:rsidTr="004345C0">
        <w:tc>
          <w:tcPr>
            <w:tcW w:w="353" w:type="dxa"/>
          </w:tcPr>
          <w:p w14:paraId="2941D68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DCF930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48E7F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F78F7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30-F3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47FD5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ood [affective]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CE80B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2BE5D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43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0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1D0CE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.9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8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858CD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788BB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67</w:t>
            </w:r>
          </w:p>
        </w:tc>
      </w:tr>
      <w:tr w:rsidR="002B28A3" w:rsidRPr="003231CA" w14:paraId="29FB665D" w14:textId="77777777" w:rsidTr="004345C0">
        <w:tc>
          <w:tcPr>
            <w:tcW w:w="353" w:type="dxa"/>
          </w:tcPr>
          <w:p w14:paraId="3468C33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216378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5C028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D953B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4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6CDA6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anxiety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02D21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41C8A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38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9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BC109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D4CA0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57DE6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65</w:t>
            </w:r>
          </w:p>
        </w:tc>
      </w:tr>
      <w:tr w:rsidR="002B28A3" w:rsidRPr="003231CA" w14:paraId="6E9E6771" w14:textId="77777777" w:rsidTr="004345C0">
        <w:tc>
          <w:tcPr>
            <w:tcW w:w="353" w:type="dxa"/>
          </w:tcPr>
          <w:p w14:paraId="2C92D4E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7FF6B7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CA156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A52A6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4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96F0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action to severe stress, and adjustment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05AB7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91115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9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51EC6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7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E5EF3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81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6469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4</w:t>
            </w:r>
          </w:p>
        </w:tc>
      </w:tr>
      <w:tr w:rsidR="002B28A3" w:rsidRPr="003231CA" w14:paraId="7DBD4ED5" w14:textId="77777777" w:rsidTr="004345C0">
        <w:tc>
          <w:tcPr>
            <w:tcW w:w="353" w:type="dxa"/>
          </w:tcPr>
          <w:p w14:paraId="4DF3456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8BB255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93492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6B186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9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93946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ttention-deficit hyperactivity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B06E8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8E40A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8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527B3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7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4DCA3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2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52922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2</w:t>
            </w:r>
          </w:p>
        </w:tc>
      </w:tr>
      <w:tr w:rsidR="002B28A3" w:rsidRPr="003231CA" w14:paraId="0552C2EF" w14:textId="77777777" w:rsidTr="004345C0">
        <w:tc>
          <w:tcPr>
            <w:tcW w:w="353" w:type="dxa"/>
          </w:tcPr>
          <w:p w14:paraId="628646D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457F9D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17E01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FC439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60-F6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BA006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Disorders of adult personality and behavior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AD3AC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B44D8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7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0E926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133DE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5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3AA18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9</w:t>
            </w:r>
          </w:p>
        </w:tc>
      </w:tr>
      <w:tr w:rsidR="002B28A3" w:rsidRPr="003231CA" w14:paraId="0F61BBC9" w14:textId="77777777" w:rsidTr="004345C0">
        <w:tc>
          <w:tcPr>
            <w:tcW w:w="353" w:type="dxa"/>
          </w:tcPr>
          <w:p w14:paraId="530D01F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5117B4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B454F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2CB50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20-F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2A1FB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chizophrenia, schizotypal, delusional, and other non-mood psychotic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0F9CA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F97F1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8DA00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6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41CE8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75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C75D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6</w:t>
            </w:r>
          </w:p>
        </w:tc>
      </w:tr>
      <w:tr w:rsidR="002B28A3" w:rsidRPr="003231CA" w14:paraId="2944443D" w14:textId="77777777" w:rsidTr="004345C0">
        <w:tc>
          <w:tcPr>
            <w:tcW w:w="353" w:type="dxa"/>
          </w:tcPr>
          <w:p w14:paraId="336DB91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363054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CEE8D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C7246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0-F1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CB270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ental and behavioral disorders due to psychoactive substance us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A6160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A90C5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,044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0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4B967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4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3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D713F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8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24C27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1</w:t>
            </w:r>
          </w:p>
        </w:tc>
      </w:tr>
      <w:tr w:rsidR="002B28A3" w:rsidRPr="003231CA" w14:paraId="14D6FDEE" w14:textId="77777777" w:rsidTr="004345C0">
        <w:tc>
          <w:tcPr>
            <w:tcW w:w="353" w:type="dxa"/>
          </w:tcPr>
          <w:p w14:paraId="3AFAB43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EE1B7C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54B79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141BA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76DDC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Nicotine dependen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26964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FCEC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,822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3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8B74F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2.6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13F49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9A0C4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7EE6704C" w14:textId="77777777" w:rsidTr="004345C0">
        <w:tc>
          <w:tcPr>
            <w:tcW w:w="353" w:type="dxa"/>
          </w:tcPr>
          <w:p w14:paraId="16D8550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4429E8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C932C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AD046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8EF20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lcohol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7039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8212B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8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150CA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92A35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73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91A15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6</w:t>
            </w:r>
          </w:p>
        </w:tc>
      </w:tr>
      <w:tr w:rsidR="002B28A3" w:rsidRPr="003231CA" w14:paraId="0A409876" w14:textId="77777777" w:rsidTr="004345C0">
        <w:tc>
          <w:tcPr>
            <w:tcW w:w="353" w:type="dxa"/>
          </w:tcPr>
          <w:p w14:paraId="696F059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335BCE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9BF3D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E6020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E8A39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annabis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D93BB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D49D1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1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9C663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8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0AD99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8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9A4B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3</w:t>
            </w:r>
          </w:p>
        </w:tc>
      </w:tr>
      <w:tr w:rsidR="002B28A3" w:rsidRPr="003231CA" w14:paraId="220DA44F" w14:textId="77777777" w:rsidTr="004345C0">
        <w:tc>
          <w:tcPr>
            <w:tcW w:w="353" w:type="dxa"/>
          </w:tcPr>
          <w:p w14:paraId="6B259F2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D56EB5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902CF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1A0C4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56902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psychoactive substance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E5329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D1849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D8A39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08D90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0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7AE77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2</w:t>
            </w:r>
          </w:p>
        </w:tc>
      </w:tr>
      <w:tr w:rsidR="002B28A3" w:rsidRPr="003231CA" w14:paraId="57362EE7" w14:textId="77777777" w:rsidTr="004345C0">
        <w:tc>
          <w:tcPr>
            <w:tcW w:w="353" w:type="dxa"/>
          </w:tcPr>
          <w:p w14:paraId="00651E6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24C15A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E6B4E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B5F97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3079C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ocaine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BD044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595BE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2867F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2A4D6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91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E7F88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</w:tr>
      <w:tr w:rsidR="002B28A3" w:rsidRPr="003231CA" w14:paraId="49584995" w14:textId="77777777" w:rsidTr="004345C0">
        <w:tc>
          <w:tcPr>
            <w:tcW w:w="353" w:type="dxa"/>
          </w:tcPr>
          <w:p w14:paraId="54B2484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68BCF5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9F217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4982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DE88B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stimulant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2F4E7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E2D6D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59EB1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9CFFD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9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109CB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2</w:t>
            </w:r>
          </w:p>
        </w:tc>
      </w:tr>
      <w:tr w:rsidR="002B28A3" w:rsidRPr="003231CA" w14:paraId="601678B6" w14:textId="77777777" w:rsidTr="004345C0">
        <w:tc>
          <w:tcPr>
            <w:tcW w:w="353" w:type="dxa"/>
          </w:tcPr>
          <w:p w14:paraId="5B0BA8B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953D77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7E7E9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CA8EA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CFF19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Inhalant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74F66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1E2D4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BCD94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E8981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7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1F8AA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9</w:t>
            </w:r>
          </w:p>
        </w:tc>
      </w:tr>
      <w:tr w:rsidR="002B28A3" w:rsidRPr="003231CA" w14:paraId="2887B341" w14:textId="77777777" w:rsidTr="004345C0">
        <w:tc>
          <w:tcPr>
            <w:tcW w:w="353" w:type="dxa"/>
            <w:shd w:val="clear" w:color="auto" w:fill="auto"/>
          </w:tcPr>
          <w:p w14:paraId="5921D4BA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1EAD205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  <w:r w:rsidRPr="003231CA">
              <w:rPr>
                <w:b/>
                <w:color w:val="000000" w:themeColor="text1"/>
                <w:sz w:val="18"/>
                <w:highlight w:val="yellow"/>
              </w:rPr>
              <w:t>Procedure</w:t>
            </w:r>
          </w:p>
        </w:tc>
      </w:tr>
      <w:tr w:rsidR="002B28A3" w:rsidRPr="003231CA" w14:paraId="0FADF415" w14:textId="77777777" w:rsidTr="004345C0">
        <w:tc>
          <w:tcPr>
            <w:tcW w:w="353" w:type="dxa"/>
          </w:tcPr>
          <w:p w14:paraId="78F4893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842356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7F08033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6F46E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00703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Mean  </w:t>
            </w:r>
            <w:r w:rsidRPr="003231CA">
              <w:rPr>
                <w:color w:val="000000" w:themeColor="text1"/>
                <w:sz w:val="18"/>
                <w:highlight w:val="yellow"/>
              </w:rPr>
              <w:sym w:font="Symbol" w:char="F0B1"/>
            </w:r>
            <w:r w:rsidRPr="003231CA">
              <w:rPr>
                <w:color w:val="000000" w:themeColor="text1"/>
                <w:sz w:val="18"/>
                <w:highlight w:val="yellow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DE263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6D720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BBA8F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EF23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td diff.</w:t>
            </w:r>
          </w:p>
        </w:tc>
      </w:tr>
      <w:tr w:rsidR="002B28A3" w:rsidRPr="003231CA" w14:paraId="55040689" w14:textId="77777777" w:rsidTr="004345C0">
        <w:tc>
          <w:tcPr>
            <w:tcW w:w="353" w:type="dxa"/>
          </w:tcPr>
          <w:p w14:paraId="1F79788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211EE5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F27AB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5BA8C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870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65FD3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uprahyoid lymphadenectom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B0A9B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6B667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46914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4178B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C1B9D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24244288" w14:textId="77777777" w:rsidTr="004345C0">
        <w:tc>
          <w:tcPr>
            <w:tcW w:w="353" w:type="dxa"/>
          </w:tcPr>
          <w:p w14:paraId="167B98E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EA5954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5DC4C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53C2C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872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64A2D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ervical lymphadenectomy (complete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C6E0D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ABE1A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FBDBA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27047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E31EE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1ABCBBED" w14:textId="77777777" w:rsidTr="004345C0">
        <w:tc>
          <w:tcPr>
            <w:tcW w:w="353" w:type="dxa"/>
          </w:tcPr>
          <w:p w14:paraId="1E19160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36DE4F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F69E1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1B578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872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F9D65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ervical lymphadenectomy (modified radical neck dissection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9FE06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71B14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ABD2E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C6D26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4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82247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4</w:t>
            </w:r>
          </w:p>
        </w:tc>
      </w:tr>
      <w:tr w:rsidR="002B28A3" w:rsidRPr="003231CA" w14:paraId="288EABC5" w14:textId="77777777" w:rsidTr="004345C0">
        <w:tc>
          <w:tcPr>
            <w:tcW w:w="353" w:type="dxa"/>
          </w:tcPr>
          <w:p w14:paraId="5582216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C484FF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31D2D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72367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96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0E55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Free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osteocutaneous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 xml:space="preserve"> flap with microvascular anastomosis; other than iliac crest, metatarsal, or great to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8A767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F0BBB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5DD2D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6F466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EC6FE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7</w:t>
            </w:r>
          </w:p>
        </w:tc>
      </w:tr>
      <w:tr w:rsidR="002B28A3" w:rsidRPr="003231CA" w14:paraId="36BBE2C8" w14:textId="77777777" w:rsidTr="004345C0">
        <w:tc>
          <w:tcPr>
            <w:tcW w:w="353" w:type="dxa"/>
          </w:tcPr>
          <w:p w14:paraId="046061C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0941ED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70924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A9462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95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F6061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Bone graft with microvascular anastomosis; fibul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55513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1A6EA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148A5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0BD48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E4AC8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:rsidRPr="003231CA" w14:paraId="626AD9CA" w14:textId="77777777" w:rsidTr="004345C0">
        <w:tc>
          <w:tcPr>
            <w:tcW w:w="353" w:type="dxa"/>
          </w:tcPr>
          <w:p w14:paraId="60F7D26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E5042D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00DA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B80B8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5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9EB6F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ree fascial flap with microvascular anastomo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DE372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F61AE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72B39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6046A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83413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3BFDEA39" w14:textId="77777777" w:rsidTr="004345C0">
        <w:tc>
          <w:tcPr>
            <w:tcW w:w="353" w:type="dxa"/>
          </w:tcPr>
          <w:p w14:paraId="3831F44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F75E03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28CC8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AD8E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5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A0779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Free muscle or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myocutaneous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 xml:space="preserve"> flap with microvascular anastomo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192CA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D3F1F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F67A0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B35A1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9338F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7</w:t>
            </w:r>
          </w:p>
        </w:tc>
      </w:tr>
      <w:tr w:rsidR="002B28A3" w:rsidRPr="003231CA" w14:paraId="2AA91B89" w14:textId="77777777" w:rsidTr="004345C0">
        <w:tc>
          <w:tcPr>
            <w:tcW w:w="353" w:type="dxa"/>
          </w:tcPr>
          <w:p w14:paraId="170F5BE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345ACE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06B05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A71F8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5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71E49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ree skin flap with microvascular anastomo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5B97E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DF35F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26DFD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64EB2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9F270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7</w:t>
            </w:r>
          </w:p>
        </w:tc>
      </w:tr>
      <w:tr w:rsidR="002B28A3" w:rsidRPr="003231CA" w14:paraId="1410BD78" w14:textId="77777777" w:rsidTr="004345C0">
        <w:tc>
          <w:tcPr>
            <w:tcW w:w="353" w:type="dxa"/>
          </w:tcPr>
          <w:p w14:paraId="34922CC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6CB990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B995F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BBEC3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352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62DE7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raft for facial nerve paraly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FE44B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9E07A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97705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BDDD6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E36E7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0A87CF69" w14:textId="77777777" w:rsidTr="004345C0">
        <w:tc>
          <w:tcPr>
            <w:tcW w:w="353" w:type="dxa"/>
          </w:tcPr>
          <w:p w14:paraId="614164F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4CAE5F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E5223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5DE6D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4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6D26D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lap; island pedicle requiring identification and dissection of an anatomically named axial vessel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78A9A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13C7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48991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25B94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40F1C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7</w:t>
            </w:r>
          </w:p>
        </w:tc>
      </w:tr>
      <w:tr w:rsidR="002B28A3" w:rsidRPr="003231CA" w14:paraId="0A42889A" w14:textId="77777777" w:rsidTr="004345C0">
        <w:tc>
          <w:tcPr>
            <w:tcW w:w="353" w:type="dxa"/>
          </w:tcPr>
          <w:p w14:paraId="172CB58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93BDED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E0DB2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4493C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0QM0ZZ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E70C7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pair Facial Nerve, Open Approach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D722A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5840B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B6CE1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0C677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EA6C1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3321546D" w14:textId="77777777" w:rsidTr="004345C0">
        <w:tc>
          <w:tcPr>
            <w:tcW w:w="353" w:type="dxa"/>
          </w:tcPr>
          <w:p w14:paraId="357F3D4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D5EDBF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2A0A7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DF7E3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969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FA1D3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uture of facial nerv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3F658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27B04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A1AC3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599F5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41A34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25CEF965" w14:textId="77777777" w:rsidTr="004345C0">
        <w:tc>
          <w:tcPr>
            <w:tcW w:w="353" w:type="dxa"/>
          </w:tcPr>
          <w:p w14:paraId="20B0A29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359DE7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B80E6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0DBF2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474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6B931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ransection or avulsion of; facial nerve, differential or comple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785B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D2AB6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0779E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DC255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91BB6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7</w:t>
            </w:r>
          </w:p>
        </w:tc>
      </w:tr>
      <w:tr w:rsidR="002B28A3" w:rsidRPr="003231CA" w14:paraId="3C39BCAF" w14:textId="77777777" w:rsidTr="004345C0">
        <w:tc>
          <w:tcPr>
            <w:tcW w:w="353" w:type="dxa"/>
          </w:tcPr>
          <w:p w14:paraId="10425A2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C89686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780AC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41F3F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2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3A3B9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one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for osteomyelitis or bone abscess); mandib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0D652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EF4E3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981F7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FB2A3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90272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79877DCA" w14:textId="77777777" w:rsidTr="004345C0">
        <w:tc>
          <w:tcPr>
            <w:tcW w:w="353" w:type="dxa"/>
          </w:tcPr>
          <w:p w14:paraId="0E08590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14CE22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8D906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E9477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2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6657D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one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for osteomyelitis or bone abscess); facial bone(s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45EB1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58AC7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DD4CA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D1E94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EEF70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3DDC774A" w14:textId="77777777" w:rsidTr="004345C0">
        <w:tc>
          <w:tcPr>
            <w:tcW w:w="353" w:type="dxa"/>
          </w:tcPr>
          <w:p w14:paraId="5DF19BB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8EF22D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18021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144B5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9A806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moval by contouring of benign tumor of facial bone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fibrous dysplasia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3BB8D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2E10E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4A513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1B98A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BB41E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458D8D99" w14:textId="77777777" w:rsidTr="004345C0">
        <w:tc>
          <w:tcPr>
            <w:tcW w:w="353" w:type="dxa"/>
          </w:tcPr>
          <w:p w14:paraId="4DD91E1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D64016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972E0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CD994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3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7F529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enign tumor or cyst of maxilla or zygoma by enucleation and curett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8FBA4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EB013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99EA9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C8FC9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8E277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4FCCD1E7" w14:textId="77777777" w:rsidTr="004345C0">
        <w:tc>
          <w:tcPr>
            <w:tcW w:w="353" w:type="dxa"/>
          </w:tcPr>
          <w:p w14:paraId="627E005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6E02C8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17FFF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C496C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4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D9328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enign tumor or cyst of mandible, by enucleation and/or curett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741D8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9E1AD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77F11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68AA1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51162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18FC8227" w14:textId="77777777" w:rsidTr="004345C0">
        <w:tc>
          <w:tcPr>
            <w:tcW w:w="353" w:type="dxa"/>
          </w:tcPr>
          <w:p w14:paraId="7F9D7A0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75F936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A75C2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86BCF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4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0C8BE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enign tumor or cyst of mandible; requiring extra-oral osteotomy and partial mandibulectomy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locally aggressive or destructive lesion[s]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5EEE0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EAB0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55257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8BC10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788E6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38FBEDA2" w14:textId="77777777" w:rsidTr="004345C0">
        <w:tc>
          <w:tcPr>
            <w:tcW w:w="353" w:type="dxa"/>
          </w:tcPr>
          <w:p w14:paraId="2A19DF7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D9FCFF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FB40B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EE15C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3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C64BB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malignant tumor of maxilla or zygo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53457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9D5AA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AB596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91F97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1B5E4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6241901E" w14:textId="77777777" w:rsidTr="004345C0">
        <w:tc>
          <w:tcPr>
            <w:tcW w:w="353" w:type="dxa"/>
          </w:tcPr>
          <w:p w14:paraId="33D829A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6C2E8A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64013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9098A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3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3D963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Excision of torus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mandibularis</w:t>
            </w:r>
            <w:proofErr w:type="spellEnd"/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B96BE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6CD97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DFFA6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954C0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91AA5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1765C7E2" w14:textId="77777777" w:rsidTr="004345C0">
        <w:tc>
          <w:tcPr>
            <w:tcW w:w="353" w:type="dxa"/>
          </w:tcPr>
          <w:p w14:paraId="0842C30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4411EF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4CC1E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B7267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159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4B668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ranstemporal approach to posterior cranial fossa, jugular foramen or midline skull base, including mastoidectomy, decompression of sigmoid sinus and/or facial nerve, with or without mobilizatio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A8B42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1388F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7B4FC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B0D83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639C0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7</w:t>
            </w:r>
          </w:p>
        </w:tc>
      </w:tr>
      <w:tr w:rsidR="002B28A3" w:rsidRPr="003231CA" w14:paraId="6E9C4569" w14:textId="77777777" w:rsidTr="004345C0">
        <w:tc>
          <w:tcPr>
            <w:tcW w:w="353" w:type="dxa"/>
          </w:tcPr>
          <w:p w14:paraId="36B1EEF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3282BC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23584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FEEC2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921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B70CE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section or excision of neoplastic, vascular or infectious lesion of infratemporal fossa, parapharyngeal space, petrous ap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77E21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29B89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9C4F9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A5B3D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F1E99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5</w:t>
            </w:r>
          </w:p>
        </w:tc>
      </w:tr>
      <w:tr w:rsidR="002B28A3" w:rsidRPr="003231CA" w14:paraId="0CCEAAD1" w14:textId="77777777" w:rsidTr="004345C0">
        <w:tc>
          <w:tcPr>
            <w:tcW w:w="353" w:type="dxa"/>
          </w:tcPr>
          <w:p w14:paraId="7C1FC66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A0A4D0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3A04F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DE835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920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61EFE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section or excision of neoplastic, vascular or infectious lesion of base of anterior cranial foss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3E6E4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1A6EF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1EEDC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945D5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CDF22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6634D556" w14:textId="77777777" w:rsidTr="004345C0">
        <w:tc>
          <w:tcPr>
            <w:tcW w:w="353" w:type="dxa"/>
          </w:tcPr>
          <w:p w14:paraId="6F7BCAB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B1C066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2E5AE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63619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159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A46EF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Infratemporal pre-auricular approach to middle cranial fossa (parapharyngeal space, infratemporal and midline skull base, nasopharynx), with or without disarticulation of the mandible, including parotidectomy, craniotomy, decompression and/or mobilization of the facial nerve and/or petrous carotid arter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41FD1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96D21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059BE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3BFDC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83D95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7</w:t>
            </w:r>
          </w:p>
        </w:tc>
      </w:tr>
      <w:tr w:rsidR="002B28A3" w:rsidRPr="003231CA" w14:paraId="5967F61C" w14:textId="77777777" w:rsidTr="004345C0">
        <w:tc>
          <w:tcPr>
            <w:tcW w:w="353" w:type="dxa"/>
          </w:tcPr>
          <w:p w14:paraId="13E9271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28CCDC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BF4F3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4FD26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159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4824F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Infratemporal post-auricular approach to middle cranial fossa (internal auditory meatus, petrous apex, tentorium, cavernous sinus,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parasellar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 xml:space="preserve"> area, infratemporal fossa) including mastoidectomy, resection of sigmoid sinus, with or without decompression and/or mobilization of contents of auditory canal or petrous carotid arter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C0011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F76B0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D2064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47624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92162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7</w:t>
            </w:r>
          </w:p>
        </w:tc>
      </w:tr>
      <w:tr w:rsidR="002B28A3" w:rsidRPr="003231CA" w14:paraId="1037EE7E" w14:textId="77777777" w:rsidTr="004345C0">
        <w:tc>
          <w:tcPr>
            <w:tcW w:w="353" w:type="dxa"/>
          </w:tcPr>
          <w:p w14:paraId="04596F4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60DFDB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CAF49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1593E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325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D8D3D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, malignant lesion including margins, face, ears, eyelids, nose, lip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44032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38AD8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2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66F82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9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4A4D4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9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8277B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3</w:t>
            </w:r>
          </w:p>
        </w:tc>
      </w:tr>
      <w:tr w:rsidR="002B28A3" w:rsidRPr="003231CA" w14:paraId="40D14AF4" w14:textId="77777777" w:rsidTr="004345C0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CC51C08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  <w:r w:rsidRPr="003231CA">
              <w:rPr>
                <w:b/>
                <w:color w:val="000000" w:themeColor="text1"/>
                <w:sz w:val="18"/>
                <w:highlight w:val="yellow"/>
              </w:rPr>
              <w:t>Cohort 1 (N = 3,858) and cohort 2 (N = 3,858</w:t>
            </w:r>
            <w:proofErr w:type="gramStart"/>
            <w:r w:rsidRPr="003231CA">
              <w:rPr>
                <w:b/>
                <w:color w:val="000000" w:themeColor="text1"/>
                <w:sz w:val="18"/>
                <w:highlight w:val="yellow"/>
              </w:rPr>
              <w:t>)  characteristics</w:t>
            </w:r>
            <w:proofErr w:type="gramEnd"/>
            <w:r w:rsidRPr="003231CA">
              <w:rPr>
                <w:b/>
                <w:color w:val="000000" w:themeColor="text1"/>
                <w:sz w:val="18"/>
                <w:highlight w:val="yellow"/>
              </w:rPr>
              <w:t xml:space="preserve"> after propensity score matching</w:t>
            </w:r>
          </w:p>
        </w:tc>
      </w:tr>
      <w:tr w:rsidR="002B28A3" w:rsidRPr="003231CA" w14:paraId="6975B09A" w14:textId="77777777" w:rsidTr="004345C0">
        <w:tc>
          <w:tcPr>
            <w:tcW w:w="353" w:type="dxa"/>
            <w:shd w:val="clear" w:color="auto" w:fill="auto"/>
          </w:tcPr>
          <w:p w14:paraId="383549A2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56A144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  <w:r w:rsidRPr="003231CA">
              <w:rPr>
                <w:b/>
                <w:color w:val="000000" w:themeColor="text1"/>
                <w:sz w:val="18"/>
                <w:highlight w:val="yellow"/>
              </w:rPr>
              <w:t>Diagnosis</w:t>
            </w:r>
          </w:p>
        </w:tc>
      </w:tr>
      <w:tr w:rsidR="002B28A3" w:rsidRPr="003231CA" w14:paraId="1972DEEF" w14:textId="77777777" w:rsidTr="004345C0">
        <w:tc>
          <w:tcPr>
            <w:tcW w:w="353" w:type="dxa"/>
          </w:tcPr>
          <w:p w14:paraId="6304EA5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EA023F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7090925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4A3A9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B694C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Mean  </w:t>
            </w:r>
            <w:r w:rsidRPr="003231CA">
              <w:rPr>
                <w:color w:val="000000" w:themeColor="text1"/>
                <w:sz w:val="18"/>
                <w:highlight w:val="yellow"/>
              </w:rPr>
              <w:sym w:font="Symbol" w:char="F0B1"/>
            </w:r>
            <w:r w:rsidRPr="003231CA">
              <w:rPr>
                <w:color w:val="000000" w:themeColor="text1"/>
                <w:sz w:val="18"/>
                <w:highlight w:val="yellow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76CC7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8DFAB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D74AD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5FF62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td diff.</w:t>
            </w:r>
          </w:p>
        </w:tc>
      </w:tr>
      <w:tr w:rsidR="002B28A3" w:rsidRPr="003231CA" w14:paraId="212F9DBD" w14:textId="77777777" w:rsidTr="004345C0">
        <w:tc>
          <w:tcPr>
            <w:tcW w:w="353" w:type="dxa"/>
          </w:tcPr>
          <w:p w14:paraId="66DF231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952AA1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52E6D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6E23A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15-M1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5A0F2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steoarthrit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03935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388AC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88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6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31F9F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507A7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76DE0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62</w:t>
            </w:r>
          </w:p>
        </w:tc>
      </w:tr>
      <w:tr w:rsidR="002B28A3" w:rsidRPr="003231CA" w14:paraId="24AB5004" w14:textId="77777777" w:rsidTr="004345C0">
        <w:tc>
          <w:tcPr>
            <w:tcW w:w="353" w:type="dxa"/>
          </w:tcPr>
          <w:p w14:paraId="3AC3192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9A9B20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20B3B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9ADA7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5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BB7AB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Dorsalgia</w:t>
            </w:r>
            <w:proofErr w:type="spellEnd"/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5FB1D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37875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1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61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50BBF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3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481A5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27887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1</w:t>
            </w:r>
          </w:p>
        </w:tc>
      </w:tr>
      <w:tr w:rsidR="002B28A3" w:rsidRPr="003231CA" w14:paraId="35C5C827" w14:textId="77777777" w:rsidTr="004345C0">
        <w:tc>
          <w:tcPr>
            <w:tcW w:w="353" w:type="dxa"/>
          </w:tcPr>
          <w:p w14:paraId="5B297CE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1AA50E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EED90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09C2D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25.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84299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in in joint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3B5E6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A0FD7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0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9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27AD1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3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5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2851C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D613E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68</w:t>
            </w:r>
          </w:p>
        </w:tc>
      </w:tr>
      <w:tr w:rsidR="002B28A3" w:rsidRPr="003231CA" w14:paraId="3BDCB97B" w14:textId="77777777" w:rsidTr="004345C0">
        <w:tc>
          <w:tcPr>
            <w:tcW w:w="353" w:type="dxa"/>
          </w:tcPr>
          <w:p w14:paraId="7F9C4E1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A6CC4F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CCEDE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CF9D4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8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D13E8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in, not elsewhere classifie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5982F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00F14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5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3409B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6515F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7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0924F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1</w:t>
            </w:r>
          </w:p>
        </w:tc>
      </w:tr>
      <w:tr w:rsidR="002B28A3" w:rsidRPr="003231CA" w14:paraId="32C3EDED" w14:textId="77777777" w:rsidTr="004345C0">
        <w:tc>
          <w:tcPr>
            <w:tcW w:w="353" w:type="dxa"/>
          </w:tcPr>
          <w:p w14:paraId="1DC466A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2A396C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DCE06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9AD16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79.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5F1B8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in in limb, hand, foot, fingers and toe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B0DB9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E53B3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5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0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1DCDD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6EFD5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FA921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5</w:t>
            </w:r>
          </w:p>
        </w:tc>
      </w:tr>
      <w:tr w:rsidR="002B28A3" w:rsidRPr="003231CA" w14:paraId="5A2F06F8" w14:textId="77777777" w:rsidTr="004345C0">
        <w:tc>
          <w:tcPr>
            <w:tcW w:w="353" w:type="dxa"/>
          </w:tcPr>
          <w:p w14:paraId="218B67F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C1FC0B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31652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0365D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07.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6596B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chest pai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5375C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DAD6F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92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2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76BDD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5DCCB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4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82E8F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3</w:t>
            </w:r>
          </w:p>
        </w:tc>
      </w:tr>
      <w:tr w:rsidR="002B28A3" w:rsidRPr="003231CA" w14:paraId="5D29091A" w14:textId="77777777" w:rsidTr="004345C0">
        <w:tc>
          <w:tcPr>
            <w:tcW w:w="353" w:type="dxa"/>
          </w:tcPr>
          <w:p w14:paraId="592B326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938AEB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93AFD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CECE7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10.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D4480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elvic and perineal pai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DC44B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44998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32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5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C2149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9E166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3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CDD31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4</w:t>
            </w:r>
          </w:p>
        </w:tc>
      </w:tr>
      <w:tr w:rsidR="002B28A3" w:rsidRPr="003231CA" w14:paraId="1FADA220" w14:textId="77777777" w:rsidTr="004345C0">
        <w:tc>
          <w:tcPr>
            <w:tcW w:w="353" w:type="dxa"/>
          </w:tcPr>
          <w:p w14:paraId="0A4F172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738959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D00BA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5B4C1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5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842E4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Headach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F0651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62CA2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3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7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F2B0E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7993A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22C35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1</w:t>
            </w:r>
          </w:p>
        </w:tc>
      </w:tr>
      <w:tr w:rsidR="002B28A3" w:rsidRPr="003231CA" w14:paraId="4D0444D2" w14:textId="77777777" w:rsidTr="004345C0">
        <w:tc>
          <w:tcPr>
            <w:tcW w:w="353" w:type="dxa"/>
          </w:tcPr>
          <w:p w14:paraId="6331693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99E104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E4A2C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45A4B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47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CC634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Insomn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08BAF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F93CF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4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A5BD0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50BC5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5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55009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1</w:t>
            </w:r>
          </w:p>
        </w:tc>
      </w:tr>
      <w:tr w:rsidR="002B28A3" w:rsidRPr="003231CA" w14:paraId="180C61D6" w14:textId="77777777" w:rsidTr="004345C0">
        <w:tc>
          <w:tcPr>
            <w:tcW w:w="353" w:type="dxa"/>
          </w:tcPr>
          <w:p w14:paraId="37D10D5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9F8E53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7F6F4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D35B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79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625A1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yalg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25F49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24804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6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2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AB5B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AA3C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69988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5</w:t>
            </w:r>
          </w:p>
        </w:tc>
      </w:tr>
      <w:tr w:rsidR="002B28A3" w:rsidRPr="003231CA" w14:paraId="2B5FE1BF" w14:textId="77777777" w:rsidTr="004345C0">
        <w:tc>
          <w:tcPr>
            <w:tcW w:w="353" w:type="dxa"/>
          </w:tcPr>
          <w:p w14:paraId="2E12017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3CF315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A37FF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6FE4A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4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A43CB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headache syndrome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BA85C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AB3E2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6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8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7CE2C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146FA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3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0CAD4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4</w:t>
            </w:r>
          </w:p>
        </w:tc>
      </w:tr>
      <w:tr w:rsidR="002B28A3" w:rsidRPr="003231CA" w14:paraId="362821B8" w14:textId="77777777" w:rsidTr="004345C0">
        <w:tc>
          <w:tcPr>
            <w:tcW w:w="353" w:type="dxa"/>
          </w:tcPr>
          <w:p w14:paraId="1864204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436E6A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AC07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F5CF5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79.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1F6AF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ibromyalg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562D1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0D86A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8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F39BB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.8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A8CC3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9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AF179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9</w:t>
            </w:r>
          </w:p>
        </w:tc>
      </w:tr>
      <w:tr w:rsidR="002B28A3" w:rsidRPr="003231CA" w14:paraId="118242F9" w14:textId="77777777" w:rsidTr="004345C0">
        <w:tc>
          <w:tcPr>
            <w:tcW w:w="353" w:type="dxa"/>
          </w:tcPr>
          <w:p w14:paraId="3CA2560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ACC122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E05AE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0CEEE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H93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3594E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innitu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9DD68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3BE1D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7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54DFF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21946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3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46DC6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8</w:t>
            </w:r>
          </w:p>
        </w:tc>
      </w:tr>
      <w:tr w:rsidR="002B28A3" w:rsidRPr="003231CA" w14:paraId="477F7D27" w14:textId="77777777" w:rsidTr="004345C0">
        <w:tc>
          <w:tcPr>
            <w:tcW w:w="353" w:type="dxa"/>
          </w:tcPr>
          <w:p w14:paraId="4D4FFEF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0F5C9B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472AF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494C1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4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F98EF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igrain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EF37F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4286B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1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38380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C990C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5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C3D2E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4</w:t>
            </w:r>
          </w:p>
        </w:tc>
      </w:tr>
      <w:tr w:rsidR="002B28A3" w:rsidRPr="003231CA" w14:paraId="72F1221C" w14:textId="77777777" w:rsidTr="004345C0">
        <w:tc>
          <w:tcPr>
            <w:tcW w:w="353" w:type="dxa"/>
          </w:tcPr>
          <w:p w14:paraId="00F11DB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D0D68B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781F8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5DA56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K3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9F3ED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unctional dyspepsi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3A1FC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E1400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9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620B4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56BE1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75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C74D6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7</w:t>
            </w:r>
          </w:p>
        </w:tc>
      </w:tr>
      <w:tr w:rsidR="002B28A3" w:rsidRPr="003231CA" w14:paraId="59372B92" w14:textId="77777777" w:rsidTr="004345C0">
        <w:tc>
          <w:tcPr>
            <w:tcW w:w="353" w:type="dxa"/>
          </w:tcPr>
          <w:p w14:paraId="27B6872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06AD9A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2D8FC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F1752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26.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28F57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emporomandibular joint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5CF5C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4E75C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5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09A8B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994DC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68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492C5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9</w:t>
            </w:r>
          </w:p>
        </w:tc>
      </w:tr>
      <w:tr w:rsidR="002B28A3" w:rsidRPr="003231CA" w14:paraId="4EFBF541" w14:textId="77777777" w:rsidTr="004345C0">
        <w:tc>
          <w:tcPr>
            <w:tcW w:w="353" w:type="dxa"/>
          </w:tcPr>
          <w:p w14:paraId="348F66C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C66482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EB60B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EAA7F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30-F3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39C9C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ood [affective]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FFA3F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4273E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7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30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64523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7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8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B2A26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15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0E345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32</w:t>
            </w:r>
          </w:p>
        </w:tc>
      </w:tr>
      <w:tr w:rsidR="002B28A3" w:rsidRPr="003231CA" w14:paraId="1CA336F1" w14:textId="77777777" w:rsidTr="004345C0">
        <w:tc>
          <w:tcPr>
            <w:tcW w:w="353" w:type="dxa"/>
          </w:tcPr>
          <w:p w14:paraId="32FCA92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1F26EF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98219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4CB31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4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7F0CC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anxiety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19706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F9F7E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52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9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A86CF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6989A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D3063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45</w:t>
            </w:r>
          </w:p>
        </w:tc>
      </w:tr>
      <w:tr w:rsidR="002B28A3" w:rsidRPr="003231CA" w14:paraId="7A5BD2B9" w14:textId="77777777" w:rsidTr="004345C0">
        <w:tc>
          <w:tcPr>
            <w:tcW w:w="353" w:type="dxa"/>
          </w:tcPr>
          <w:p w14:paraId="3C7F7AC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1967CE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42D53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FA0E9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4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0DE4D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action to severe stress, and adjustment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1126F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11565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87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29CAF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5CB96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26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1836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25</w:t>
            </w:r>
          </w:p>
        </w:tc>
      </w:tr>
      <w:tr w:rsidR="002B28A3" w:rsidRPr="003231CA" w14:paraId="482C3355" w14:textId="77777777" w:rsidTr="004345C0">
        <w:tc>
          <w:tcPr>
            <w:tcW w:w="353" w:type="dxa"/>
          </w:tcPr>
          <w:p w14:paraId="2FAFF32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C0FE0E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32FD0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2258A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9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AFC75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ttention-deficit hyperactivity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7F828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BECBF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A447B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6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5FB76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77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0BE3B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7</w:t>
            </w:r>
          </w:p>
        </w:tc>
      </w:tr>
      <w:tr w:rsidR="002B28A3" w:rsidRPr="003231CA" w14:paraId="5F9873CE" w14:textId="77777777" w:rsidTr="004345C0">
        <w:tc>
          <w:tcPr>
            <w:tcW w:w="353" w:type="dxa"/>
          </w:tcPr>
          <w:p w14:paraId="62BA18C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855360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076D9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02E2C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60-F6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C4139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Disorders of adult personality and behavior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2F589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66C4E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9C3A7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7BC6B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4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82378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4</w:t>
            </w:r>
          </w:p>
        </w:tc>
      </w:tr>
      <w:tr w:rsidR="002B28A3" w:rsidRPr="003231CA" w14:paraId="5C7EA00D" w14:textId="77777777" w:rsidTr="004345C0">
        <w:tc>
          <w:tcPr>
            <w:tcW w:w="353" w:type="dxa"/>
          </w:tcPr>
          <w:p w14:paraId="769F902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26A451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E884A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5CE9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20-F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433B1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chizophrenia, schizotypal, delusional, and other non-mood psychotic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3FB3A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DC11F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AB0E9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5AD3F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75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81F41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7</w:t>
            </w:r>
          </w:p>
        </w:tc>
      </w:tr>
      <w:tr w:rsidR="002B28A3" w:rsidRPr="003231CA" w14:paraId="0FB2953B" w14:textId="77777777" w:rsidTr="004345C0">
        <w:tc>
          <w:tcPr>
            <w:tcW w:w="353" w:type="dxa"/>
          </w:tcPr>
          <w:p w14:paraId="00CEF05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DE5DB8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23487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A0100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0-F1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94ACD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Mental and behavioral disorders due to psychoactive substance us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B845E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5E311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18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50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8E237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.8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3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F3331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FCEA3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68</w:t>
            </w:r>
          </w:p>
        </w:tc>
      </w:tr>
      <w:tr w:rsidR="002B28A3" w:rsidRPr="003231CA" w14:paraId="3B139B2B" w14:textId="77777777" w:rsidTr="004345C0">
        <w:tc>
          <w:tcPr>
            <w:tcW w:w="353" w:type="dxa"/>
          </w:tcPr>
          <w:p w14:paraId="5113A9F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A6C1EA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E1CAA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2879F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DB673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Nicotine dependen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12D60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A9EE3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6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3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2375E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9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6E661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50993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66</w:t>
            </w:r>
          </w:p>
        </w:tc>
      </w:tr>
      <w:tr w:rsidR="002B28A3" w:rsidRPr="003231CA" w14:paraId="4CC54BD8" w14:textId="77777777" w:rsidTr="004345C0">
        <w:tc>
          <w:tcPr>
            <w:tcW w:w="353" w:type="dxa"/>
          </w:tcPr>
          <w:p w14:paraId="7A348A9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4CB50DF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E540B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F004E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F988C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Alcohol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02342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97BCE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3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7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36794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.6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D77BB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3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B152E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8</w:t>
            </w:r>
          </w:p>
        </w:tc>
      </w:tr>
      <w:tr w:rsidR="002B28A3" w:rsidRPr="003231CA" w14:paraId="4D811801" w14:textId="77777777" w:rsidTr="004345C0">
        <w:tc>
          <w:tcPr>
            <w:tcW w:w="353" w:type="dxa"/>
          </w:tcPr>
          <w:p w14:paraId="47FB699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30EDB0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F5DAE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DBF30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078AA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annabis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5F994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8782B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ADBAF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5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EA302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47332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73B694F2" w14:textId="77777777" w:rsidTr="004345C0">
        <w:tc>
          <w:tcPr>
            <w:tcW w:w="353" w:type="dxa"/>
          </w:tcPr>
          <w:p w14:paraId="6C82ACB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C29A85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2C488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E6658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D22F7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psychoactive substance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736A8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CB954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2A16B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B6292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49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545E6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16</w:t>
            </w:r>
          </w:p>
        </w:tc>
      </w:tr>
      <w:tr w:rsidR="002B28A3" w:rsidRPr="003231CA" w14:paraId="6C3D5B40" w14:textId="77777777" w:rsidTr="004345C0">
        <w:tc>
          <w:tcPr>
            <w:tcW w:w="353" w:type="dxa"/>
          </w:tcPr>
          <w:p w14:paraId="3E7CFE9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C4028F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718A5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D40A7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A1295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ocaine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BB4FA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EBDF8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EC50A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DE2F0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BF8AD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4D6749F1" w14:textId="77777777" w:rsidTr="004345C0">
        <w:tc>
          <w:tcPr>
            <w:tcW w:w="353" w:type="dxa"/>
          </w:tcPr>
          <w:p w14:paraId="08E2929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71EC41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5544E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42162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57EEB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Other stimulant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6CDC0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430A8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F7F08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D24A5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7A143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3CEB890E" w14:textId="77777777" w:rsidTr="004345C0">
        <w:tc>
          <w:tcPr>
            <w:tcW w:w="353" w:type="dxa"/>
          </w:tcPr>
          <w:p w14:paraId="0E8C7DF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EC9374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5ABB1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C85DC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1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C3C31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Inhalant related disorder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200A9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44314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226CF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BC391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E6377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379AF963" w14:textId="77777777" w:rsidTr="004345C0">
        <w:tc>
          <w:tcPr>
            <w:tcW w:w="353" w:type="dxa"/>
            <w:shd w:val="clear" w:color="auto" w:fill="auto"/>
          </w:tcPr>
          <w:p w14:paraId="32F5C557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9A0599F" w14:textId="77777777" w:rsidR="002B28A3" w:rsidRPr="003231CA" w:rsidRDefault="002B28A3" w:rsidP="004345C0">
            <w:pPr>
              <w:rPr>
                <w:b/>
                <w:color w:val="000000" w:themeColor="text1"/>
                <w:sz w:val="18"/>
                <w:highlight w:val="yellow"/>
              </w:rPr>
            </w:pPr>
            <w:r w:rsidRPr="003231CA">
              <w:rPr>
                <w:b/>
                <w:color w:val="000000" w:themeColor="text1"/>
                <w:sz w:val="18"/>
                <w:highlight w:val="yellow"/>
              </w:rPr>
              <w:t>Procedure</w:t>
            </w:r>
          </w:p>
        </w:tc>
      </w:tr>
      <w:tr w:rsidR="002B28A3" w:rsidRPr="003231CA" w14:paraId="08BA3024" w14:textId="77777777" w:rsidTr="004345C0">
        <w:tc>
          <w:tcPr>
            <w:tcW w:w="353" w:type="dxa"/>
          </w:tcPr>
          <w:p w14:paraId="4F5E0F8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686693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D800FA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E5EA0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50501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Mean  </w:t>
            </w:r>
            <w:r w:rsidRPr="003231CA">
              <w:rPr>
                <w:color w:val="000000" w:themeColor="text1"/>
                <w:sz w:val="18"/>
                <w:highlight w:val="yellow"/>
              </w:rPr>
              <w:sym w:font="Symbol" w:char="F0B1"/>
            </w:r>
            <w:r w:rsidRPr="003231CA">
              <w:rPr>
                <w:color w:val="000000" w:themeColor="text1"/>
                <w:sz w:val="18"/>
                <w:highlight w:val="yellow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1D164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ECD48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A0EE3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DFAB4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td diff.</w:t>
            </w:r>
          </w:p>
        </w:tc>
      </w:tr>
      <w:tr w:rsidR="002B28A3" w:rsidRPr="003231CA" w14:paraId="11490547" w14:textId="77777777" w:rsidTr="004345C0">
        <w:tc>
          <w:tcPr>
            <w:tcW w:w="353" w:type="dxa"/>
          </w:tcPr>
          <w:p w14:paraId="69D57FD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E97104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579F0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7D7ED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870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7855D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uprahyoid lymphadenectom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81576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028C1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C441D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1FA56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18823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3812EFC3" w14:textId="77777777" w:rsidTr="004345C0">
        <w:tc>
          <w:tcPr>
            <w:tcW w:w="353" w:type="dxa"/>
          </w:tcPr>
          <w:p w14:paraId="395C213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E737CE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8B3A5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4979E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872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D5DD5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ervical lymphadenectomy (complete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9957A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C5787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AB475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DDCEB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4F4B9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:rsidRPr="003231CA" w14:paraId="375CE110" w14:textId="77777777" w:rsidTr="004345C0">
        <w:tc>
          <w:tcPr>
            <w:tcW w:w="353" w:type="dxa"/>
          </w:tcPr>
          <w:p w14:paraId="4984EFD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BF3044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F899A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2A439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3872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6F3DF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Cervical lymphadenectomy (modified radical neck dissection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A7EA5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D6EB3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0B9FA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F9E79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82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35B49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5</w:t>
            </w:r>
          </w:p>
        </w:tc>
      </w:tr>
      <w:tr w:rsidR="002B28A3" w:rsidRPr="003231CA" w14:paraId="55D1CF25" w14:textId="77777777" w:rsidTr="004345C0">
        <w:tc>
          <w:tcPr>
            <w:tcW w:w="353" w:type="dxa"/>
          </w:tcPr>
          <w:p w14:paraId="0132FA1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BB1A8B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A326B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11077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96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5865A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Free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osteocutaneous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 xml:space="preserve"> flap with microvascular anastomosis; other than iliac crest, metatarsal, or great to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401B0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5A665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15D0C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F8529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84558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:rsidRPr="003231CA" w14:paraId="546289FC" w14:textId="77777777" w:rsidTr="004345C0">
        <w:tc>
          <w:tcPr>
            <w:tcW w:w="353" w:type="dxa"/>
          </w:tcPr>
          <w:p w14:paraId="6D0493A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3A09BD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87A03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19087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095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65709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Bone graft with microvascular anastomosis; fibul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D9B7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61DDB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83021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F3A23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A3EA5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:rsidRPr="003231CA" w14:paraId="6937DF9F" w14:textId="77777777" w:rsidTr="004345C0">
        <w:tc>
          <w:tcPr>
            <w:tcW w:w="353" w:type="dxa"/>
          </w:tcPr>
          <w:p w14:paraId="63547C1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B29354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EDC41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88F51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5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2F061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ree fascial flap with microvascular anastomo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09639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D88E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B97D2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03115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BD1E1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6E2D1F05" w14:textId="77777777" w:rsidTr="004345C0">
        <w:tc>
          <w:tcPr>
            <w:tcW w:w="353" w:type="dxa"/>
          </w:tcPr>
          <w:p w14:paraId="1F8AC85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A350C9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32072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484EE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5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07226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Free muscle or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myocutaneous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 xml:space="preserve"> flap with microvascular anastomo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BF64E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8F583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3950A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8532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C329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4359E071" w14:textId="77777777" w:rsidTr="004345C0">
        <w:tc>
          <w:tcPr>
            <w:tcW w:w="353" w:type="dxa"/>
          </w:tcPr>
          <w:p w14:paraId="540BF90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A5E59B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A3995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3E87B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5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E9E4B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ree skin flap with microvascular anastomo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F7AA1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448F4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3900E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E4E95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D8DB1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0262D3CA" w14:textId="77777777" w:rsidTr="004345C0">
        <w:tc>
          <w:tcPr>
            <w:tcW w:w="353" w:type="dxa"/>
          </w:tcPr>
          <w:p w14:paraId="6A0415C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9C4857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4181C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1C445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352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76E5B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Graft for facial nerve paralysi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589AF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3CDF2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8A4B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E3F55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48FEC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3522E6B5" w14:textId="77777777" w:rsidTr="004345C0">
        <w:tc>
          <w:tcPr>
            <w:tcW w:w="353" w:type="dxa"/>
          </w:tcPr>
          <w:p w14:paraId="2463A86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E403DD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91BB2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C56A4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574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8C39C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Flap; island pedicle requiring identification and dissection of an anatomically named axial vessel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927D4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DC3C9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E6BF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50B22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CF70B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58355907" w14:textId="77777777" w:rsidTr="004345C0">
        <w:tc>
          <w:tcPr>
            <w:tcW w:w="353" w:type="dxa"/>
          </w:tcPr>
          <w:p w14:paraId="16F96E4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A080F9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4B6C2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81BD1C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0QM0ZZ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0AEF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pair Facial Nerve, Open Approach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84303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3B621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2EBC3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F8264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E0915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239BDC6F" w14:textId="77777777" w:rsidTr="004345C0">
        <w:tc>
          <w:tcPr>
            <w:tcW w:w="353" w:type="dxa"/>
          </w:tcPr>
          <w:p w14:paraId="11A53CE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0B1D6DB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05CCA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88389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969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EF0B1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Suture of facial nerv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8937D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30F03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7BC95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E7EF4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2C35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7D2BD9AE" w14:textId="77777777" w:rsidTr="004345C0">
        <w:tc>
          <w:tcPr>
            <w:tcW w:w="353" w:type="dxa"/>
          </w:tcPr>
          <w:p w14:paraId="2D64584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D9B805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97A70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EFA98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474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46C4A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ransection or avulsion of; facial nerve, differential or comple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F23D9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3283C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F7528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25AC9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5B8C8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:rsidRPr="003231CA" w14:paraId="54B18366" w14:textId="77777777" w:rsidTr="004345C0">
        <w:tc>
          <w:tcPr>
            <w:tcW w:w="353" w:type="dxa"/>
          </w:tcPr>
          <w:p w14:paraId="164AEDF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397B2A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AEC5E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EA2E9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2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0944D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one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for osteomyelitis or bone abscess); mandib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A2057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B812D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B700C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5506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0B045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742F5CF4" w14:textId="77777777" w:rsidTr="004345C0">
        <w:tc>
          <w:tcPr>
            <w:tcW w:w="353" w:type="dxa"/>
          </w:tcPr>
          <w:p w14:paraId="390AB01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A11C8C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5162F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4FBA8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26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B3005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one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for osteomyelitis or bone abscess); facial bone(s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1FFD4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43EB6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A99B4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B64DE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D86F3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5257827B" w14:textId="77777777" w:rsidTr="004345C0">
        <w:tc>
          <w:tcPr>
            <w:tcW w:w="353" w:type="dxa"/>
          </w:tcPr>
          <w:p w14:paraId="580E03E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CB7F00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814C1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4FC8C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D607E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moval by contouring of benign tumor of facial bone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fibrous dysplasia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FB118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DD0AC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F2D20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71162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6D04A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336ED34E" w14:textId="77777777" w:rsidTr="004345C0">
        <w:tc>
          <w:tcPr>
            <w:tcW w:w="353" w:type="dxa"/>
          </w:tcPr>
          <w:p w14:paraId="02359B6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D97756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8049C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9B928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3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518EE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enign tumor or cyst of maxilla or zygoma by enucleation and curett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E3F46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508D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1C52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852BD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F03D5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3407D6DD" w14:textId="77777777" w:rsidTr="004345C0">
        <w:tc>
          <w:tcPr>
            <w:tcW w:w="353" w:type="dxa"/>
          </w:tcPr>
          <w:p w14:paraId="3DAD2BE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377B261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706DD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336B4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4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A7AB9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enign tumor or cyst of mandible, by enucleation and/or curett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6F3C3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65DAD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88D07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B2D3E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77265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:rsidRPr="003231CA" w14:paraId="7D02DCD2" w14:textId="77777777" w:rsidTr="004345C0">
        <w:tc>
          <w:tcPr>
            <w:tcW w:w="353" w:type="dxa"/>
          </w:tcPr>
          <w:p w14:paraId="2BCAB9A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1B40D53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409CD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CE83C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47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A1692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benign tumor or cyst of mandible; requiring extra-oral osteotomy and partial mandibulectomy (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eg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>, locally aggressive or destructive lesion[s])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4C593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0818B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A89D5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A9C8D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8986B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47A5A009" w14:textId="77777777" w:rsidTr="004345C0">
        <w:tc>
          <w:tcPr>
            <w:tcW w:w="353" w:type="dxa"/>
          </w:tcPr>
          <w:p w14:paraId="71DE4E2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8696E0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B0165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558F7A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3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6DF1A4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 of malignant tumor of maxilla or zygo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DC14D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195EE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5A2D4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884F45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55C64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31E17BBA" w14:textId="77777777" w:rsidTr="004345C0">
        <w:tc>
          <w:tcPr>
            <w:tcW w:w="353" w:type="dxa"/>
          </w:tcPr>
          <w:p w14:paraId="37F9634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5630EE8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3FD23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71670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2103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8A043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Excision of torus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mandibularis</w:t>
            </w:r>
            <w:proofErr w:type="spellEnd"/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D0337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53C16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30B1A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1CA7A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58131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--</w:t>
            </w:r>
          </w:p>
        </w:tc>
      </w:tr>
      <w:tr w:rsidR="002B28A3" w:rsidRPr="003231CA" w14:paraId="03324AB2" w14:textId="77777777" w:rsidTr="004345C0">
        <w:tc>
          <w:tcPr>
            <w:tcW w:w="353" w:type="dxa"/>
          </w:tcPr>
          <w:p w14:paraId="325459A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69000F4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578FD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3695B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159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1A0FB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Transtemporal approach to posterior cranial fossa, jugular foramen or midline skull base, including mastoidectomy, decompression of sigmoid sinus and/or facial nerve, with or without mobilizatio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DA3DA4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7BAC12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85132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3D304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724E4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607BE0D6" w14:textId="77777777" w:rsidTr="004345C0">
        <w:tc>
          <w:tcPr>
            <w:tcW w:w="353" w:type="dxa"/>
          </w:tcPr>
          <w:p w14:paraId="3B68520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2C1F955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B0D6F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338996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921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3220C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section or excision of neoplastic, vascular or infectious lesion of infratemporal fossa, parapharyngeal space, petrous ap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1F36B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8424CA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842656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BF799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A9B46F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71858092" w14:textId="77777777" w:rsidTr="004345C0">
        <w:tc>
          <w:tcPr>
            <w:tcW w:w="353" w:type="dxa"/>
          </w:tcPr>
          <w:p w14:paraId="0B6D5BC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7D6648D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063E3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8EC96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920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D08DE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Resection or excision of neoplastic, vascular or infectious lesion of base of anterior cranial foss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E137A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20025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0792C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9608C0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DA734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:rsidRPr="003231CA" w14:paraId="7095C294" w14:textId="77777777" w:rsidTr="004345C0">
        <w:tc>
          <w:tcPr>
            <w:tcW w:w="353" w:type="dxa"/>
          </w:tcPr>
          <w:p w14:paraId="29A26510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60BF29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66C4F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9F8C27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159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D08C22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Infratemporal pre-auricular approach to middle cranial fossa (parapharyngeal space, infratemporal and midline skull base, nasopharynx), with or without disarticulation of the mandible, including parotidectomy, craniotomy, decompression and/or mobilization of the facial nerve and/or petrous carotid arter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CD7A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092F2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63BC9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46041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185C31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&lt;0.001</w:t>
            </w:r>
          </w:p>
        </w:tc>
      </w:tr>
      <w:tr w:rsidR="002B28A3" w:rsidRPr="003231CA" w14:paraId="74882DF1" w14:textId="77777777" w:rsidTr="004345C0">
        <w:tc>
          <w:tcPr>
            <w:tcW w:w="353" w:type="dxa"/>
          </w:tcPr>
          <w:p w14:paraId="3C568E7E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FA552CF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66C3A3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6C286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6159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567EE9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 xml:space="preserve">Infratemporal post-auricular approach to middle cranial fossa (internal auditory meatus, petrous apex, tentorium, cavernous sinus, </w:t>
            </w:r>
            <w:proofErr w:type="spellStart"/>
            <w:r w:rsidRPr="003231CA">
              <w:rPr>
                <w:color w:val="000000" w:themeColor="text1"/>
                <w:sz w:val="18"/>
                <w:highlight w:val="yellow"/>
              </w:rPr>
              <w:t>parasellar</w:t>
            </w:r>
            <w:proofErr w:type="spellEnd"/>
            <w:r w:rsidRPr="003231CA">
              <w:rPr>
                <w:color w:val="000000" w:themeColor="text1"/>
                <w:sz w:val="18"/>
                <w:highlight w:val="yellow"/>
              </w:rPr>
              <w:t xml:space="preserve"> area, infratemporal fossa) including mastoidectomy, resection of sigmoid sinus, with or without decompression and/or mobilization of contents of auditory canal or petrous carotid arter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4F90C7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71FDDB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24930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3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2A210E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42ECED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72</w:t>
            </w:r>
          </w:p>
        </w:tc>
      </w:tr>
      <w:tr w:rsidR="002B28A3" w14:paraId="69E8FB80" w14:textId="77777777" w:rsidTr="004345C0">
        <w:tc>
          <w:tcPr>
            <w:tcW w:w="353" w:type="dxa"/>
          </w:tcPr>
          <w:p w14:paraId="27575B55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437" w:type="dxa"/>
          </w:tcPr>
          <w:p w14:paraId="5D578B31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83C34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E8150D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00325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7C506B" w14:textId="77777777" w:rsidR="002B28A3" w:rsidRPr="003231CA" w:rsidRDefault="002B28A3" w:rsidP="004345C0">
            <w:pPr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Excision, malignant lesion including margins, face, ears, eyelids, nose, lips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25E84C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D73C3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41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4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5EFCF8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1.1%</w:t>
            </w:r>
            <w:r w:rsidRPr="003231CA">
              <w:rPr>
                <w:color w:val="000000" w:themeColor="text1"/>
                <w:sz w:val="18"/>
                <w:highlight w:val="yellow"/>
              </w:rPr>
              <w:br/>
              <w:t>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1B9CF9" w14:textId="77777777" w:rsidR="002B28A3" w:rsidRPr="003231CA" w:rsidRDefault="002B28A3" w:rsidP="004345C0">
            <w:pPr>
              <w:jc w:val="center"/>
              <w:rPr>
                <w:color w:val="000000" w:themeColor="text1"/>
                <w:sz w:val="18"/>
                <w:highlight w:val="yellow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82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61BEFE" w14:textId="77777777" w:rsidR="002B28A3" w:rsidRDefault="002B28A3" w:rsidP="004345C0">
            <w:pPr>
              <w:jc w:val="center"/>
              <w:rPr>
                <w:color w:val="000000" w:themeColor="text1"/>
                <w:sz w:val="18"/>
              </w:rPr>
            </w:pPr>
            <w:r w:rsidRPr="003231CA">
              <w:rPr>
                <w:color w:val="000000" w:themeColor="text1"/>
                <w:sz w:val="18"/>
                <w:highlight w:val="yellow"/>
              </w:rPr>
              <w:t>0.005</w:t>
            </w:r>
          </w:p>
        </w:tc>
      </w:tr>
    </w:tbl>
    <w:p w14:paraId="2A05468D" w14:textId="77777777" w:rsidR="002B28A3" w:rsidRPr="008F38D6" w:rsidRDefault="002B28A3" w:rsidP="002B28A3">
      <w:pPr>
        <w:rPr>
          <w:rFonts w:cs="Times New Roman"/>
          <w:szCs w:val="24"/>
        </w:rPr>
      </w:pPr>
    </w:p>
    <w:p w14:paraId="27705C07" w14:textId="77777777" w:rsidR="002B28A3" w:rsidRPr="008F38D6" w:rsidRDefault="002B28A3" w:rsidP="002B28A3">
      <w:pPr>
        <w:rPr>
          <w:rFonts w:cs="Times New Roman"/>
          <w:b/>
          <w:bCs/>
          <w:szCs w:val="24"/>
        </w:rPr>
      </w:pPr>
    </w:p>
    <w:p w14:paraId="1C8732FD" w14:textId="77777777" w:rsidR="002B28A3" w:rsidRPr="008F38D6" w:rsidRDefault="002B28A3" w:rsidP="002B28A3">
      <w:pPr>
        <w:rPr>
          <w:rFonts w:cs="Times New Roman"/>
          <w:b/>
          <w:bCs/>
          <w:szCs w:val="24"/>
        </w:rPr>
      </w:pPr>
    </w:p>
    <w:p w14:paraId="09BBE177" w14:textId="77777777" w:rsidR="002B28A3" w:rsidRPr="008F38D6" w:rsidRDefault="002B28A3" w:rsidP="002B28A3">
      <w:pPr>
        <w:rPr>
          <w:rFonts w:cs="Times New Roman"/>
          <w:b/>
          <w:bCs/>
          <w:szCs w:val="24"/>
        </w:rPr>
      </w:pPr>
    </w:p>
    <w:sectPr w:rsidR="002B28A3" w:rsidRPr="008F3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8E297E"/>
    <w:multiLevelType w:val="hybridMultilevel"/>
    <w:tmpl w:val="0CCC68BA"/>
    <w:lvl w:ilvl="0" w:tplc="463A7C4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548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8A3"/>
    <w:rsid w:val="00003BD5"/>
    <w:rsid w:val="00011FC9"/>
    <w:rsid w:val="00020805"/>
    <w:rsid w:val="00026A5F"/>
    <w:rsid w:val="00032675"/>
    <w:rsid w:val="00053C29"/>
    <w:rsid w:val="00054886"/>
    <w:rsid w:val="0006516D"/>
    <w:rsid w:val="00065BB3"/>
    <w:rsid w:val="00073A45"/>
    <w:rsid w:val="00081574"/>
    <w:rsid w:val="00085CC2"/>
    <w:rsid w:val="00091907"/>
    <w:rsid w:val="00093325"/>
    <w:rsid w:val="000A3F85"/>
    <w:rsid w:val="000B10EB"/>
    <w:rsid w:val="000B1653"/>
    <w:rsid w:val="000B1A12"/>
    <w:rsid w:val="000B473B"/>
    <w:rsid w:val="000C0ECA"/>
    <w:rsid w:val="000C4A1C"/>
    <w:rsid w:val="000E44BE"/>
    <w:rsid w:val="000F5CC0"/>
    <w:rsid w:val="001001D1"/>
    <w:rsid w:val="00101B94"/>
    <w:rsid w:val="00107199"/>
    <w:rsid w:val="001072D7"/>
    <w:rsid w:val="00115E81"/>
    <w:rsid w:val="00120741"/>
    <w:rsid w:val="00121667"/>
    <w:rsid w:val="00123AA2"/>
    <w:rsid w:val="00130094"/>
    <w:rsid w:val="00130565"/>
    <w:rsid w:val="00130A30"/>
    <w:rsid w:val="00136A55"/>
    <w:rsid w:val="00141171"/>
    <w:rsid w:val="0015174A"/>
    <w:rsid w:val="00160440"/>
    <w:rsid w:val="00160BE5"/>
    <w:rsid w:val="001624A2"/>
    <w:rsid w:val="0016273F"/>
    <w:rsid w:val="00164286"/>
    <w:rsid w:val="00170504"/>
    <w:rsid w:val="0018104A"/>
    <w:rsid w:val="00181AC1"/>
    <w:rsid w:val="00182F75"/>
    <w:rsid w:val="00191966"/>
    <w:rsid w:val="00194958"/>
    <w:rsid w:val="001949EC"/>
    <w:rsid w:val="001A16DC"/>
    <w:rsid w:val="001A4B05"/>
    <w:rsid w:val="001A6F05"/>
    <w:rsid w:val="001A7C3A"/>
    <w:rsid w:val="001B4984"/>
    <w:rsid w:val="001C49D9"/>
    <w:rsid w:val="001C76FB"/>
    <w:rsid w:val="001D4827"/>
    <w:rsid w:val="001F0957"/>
    <w:rsid w:val="001F7DB7"/>
    <w:rsid w:val="00206990"/>
    <w:rsid w:val="0020705B"/>
    <w:rsid w:val="00207E8E"/>
    <w:rsid w:val="002124DF"/>
    <w:rsid w:val="002144E9"/>
    <w:rsid w:val="00237507"/>
    <w:rsid w:val="00241B68"/>
    <w:rsid w:val="0024345E"/>
    <w:rsid w:val="00246E45"/>
    <w:rsid w:val="00252491"/>
    <w:rsid w:val="00255FCB"/>
    <w:rsid w:val="0025603D"/>
    <w:rsid w:val="0025770A"/>
    <w:rsid w:val="00277D09"/>
    <w:rsid w:val="00277D70"/>
    <w:rsid w:val="00282C53"/>
    <w:rsid w:val="0028705F"/>
    <w:rsid w:val="00297547"/>
    <w:rsid w:val="002A10AC"/>
    <w:rsid w:val="002A2173"/>
    <w:rsid w:val="002A3D6C"/>
    <w:rsid w:val="002A6859"/>
    <w:rsid w:val="002B0A28"/>
    <w:rsid w:val="002B1311"/>
    <w:rsid w:val="002B28A3"/>
    <w:rsid w:val="002B663B"/>
    <w:rsid w:val="002C0067"/>
    <w:rsid w:val="002C0709"/>
    <w:rsid w:val="002C1D2E"/>
    <w:rsid w:val="002D53A3"/>
    <w:rsid w:val="002E73A4"/>
    <w:rsid w:val="002F715A"/>
    <w:rsid w:val="00300D8B"/>
    <w:rsid w:val="0031209A"/>
    <w:rsid w:val="00314AFD"/>
    <w:rsid w:val="003205F3"/>
    <w:rsid w:val="00327395"/>
    <w:rsid w:val="003424F8"/>
    <w:rsid w:val="00347890"/>
    <w:rsid w:val="00355C3A"/>
    <w:rsid w:val="00364B2F"/>
    <w:rsid w:val="00364CFB"/>
    <w:rsid w:val="003707AF"/>
    <w:rsid w:val="00373AC2"/>
    <w:rsid w:val="00382E0E"/>
    <w:rsid w:val="0038732F"/>
    <w:rsid w:val="00390B4D"/>
    <w:rsid w:val="00393AEB"/>
    <w:rsid w:val="003B5E4E"/>
    <w:rsid w:val="003C778F"/>
    <w:rsid w:val="003D1FED"/>
    <w:rsid w:val="003D2A0D"/>
    <w:rsid w:val="003E4B16"/>
    <w:rsid w:val="003F4EF0"/>
    <w:rsid w:val="00400B6D"/>
    <w:rsid w:val="00404DED"/>
    <w:rsid w:val="00407A1E"/>
    <w:rsid w:val="00423B71"/>
    <w:rsid w:val="00424374"/>
    <w:rsid w:val="00425CF3"/>
    <w:rsid w:val="004319FD"/>
    <w:rsid w:val="004354EF"/>
    <w:rsid w:val="004370E7"/>
    <w:rsid w:val="0043730C"/>
    <w:rsid w:val="004443C1"/>
    <w:rsid w:val="00444D1F"/>
    <w:rsid w:val="00445FE5"/>
    <w:rsid w:val="004523F6"/>
    <w:rsid w:val="00460393"/>
    <w:rsid w:val="00460AB2"/>
    <w:rsid w:val="00462D06"/>
    <w:rsid w:val="0048521F"/>
    <w:rsid w:val="00487D92"/>
    <w:rsid w:val="004A2FFA"/>
    <w:rsid w:val="004B191B"/>
    <w:rsid w:val="004B7885"/>
    <w:rsid w:val="004C5967"/>
    <w:rsid w:val="004E2F27"/>
    <w:rsid w:val="004E4562"/>
    <w:rsid w:val="004E4F4F"/>
    <w:rsid w:val="004E59CF"/>
    <w:rsid w:val="0050010F"/>
    <w:rsid w:val="00524484"/>
    <w:rsid w:val="005247D8"/>
    <w:rsid w:val="005369A7"/>
    <w:rsid w:val="005379D3"/>
    <w:rsid w:val="005533BC"/>
    <w:rsid w:val="005612A9"/>
    <w:rsid w:val="00561931"/>
    <w:rsid w:val="00563916"/>
    <w:rsid w:val="00565D4F"/>
    <w:rsid w:val="00566EC1"/>
    <w:rsid w:val="005758A1"/>
    <w:rsid w:val="005839CF"/>
    <w:rsid w:val="0058595E"/>
    <w:rsid w:val="00590259"/>
    <w:rsid w:val="00590816"/>
    <w:rsid w:val="005A0176"/>
    <w:rsid w:val="005A13DE"/>
    <w:rsid w:val="005A7A0C"/>
    <w:rsid w:val="005C49F6"/>
    <w:rsid w:val="005D20AD"/>
    <w:rsid w:val="005D30FB"/>
    <w:rsid w:val="005D537D"/>
    <w:rsid w:val="005D7EA5"/>
    <w:rsid w:val="005D7F50"/>
    <w:rsid w:val="005E50F3"/>
    <w:rsid w:val="005E73CD"/>
    <w:rsid w:val="005F5A9D"/>
    <w:rsid w:val="00610B4A"/>
    <w:rsid w:val="006116BB"/>
    <w:rsid w:val="00622C93"/>
    <w:rsid w:val="00631E9E"/>
    <w:rsid w:val="0064308B"/>
    <w:rsid w:val="00644FBA"/>
    <w:rsid w:val="00661ADF"/>
    <w:rsid w:val="006639F3"/>
    <w:rsid w:val="00664C3B"/>
    <w:rsid w:val="00667D69"/>
    <w:rsid w:val="006760EE"/>
    <w:rsid w:val="00676C08"/>
    <w:rsid w:val="00684BCF"/>
    <w:rsid w:val="00694D74"/>
    <w:rsid w:val="006A064E"/>
    <w:rsid w:val="006A3014"/>
    <w:rsid w:val="006A372D"/>
    <w:rsid w:val="006A73E6"/>
    <w:rsid w:val="006B1AEE"/>
    <w:rsid w:val="006B3A4F"/>
    <w:rsid w:val="006B5FC9"/>
    <w:rsid w:val="006C01AE"/>
    <w:rsid w:val="006D5862"/>
    <w:rsid w:val="006E1480"/>
    <w:rsid w:val="006E1965"/>
    <w:rsid w:val="006E2216"/>
    <w:rsid w:val="006E2954"/>
    <w:rsid w:val="006F65EB"/>
    <w:rsid w:val="00706137"/>
    <w:rsid w:val="00706FF4"/>
    <w:rsid w:val="00714C75"/>
    <w:rsid w:val="00715FC6"/>
    <w:rsid w:val="00726013"/>
    <w:rsid w:val="007274CA"/>
    <w:rsid w:val="007436C4"/>
    <w:rsid w:val="00750D3D"/>
    <w:rsid w:val="00756D20"/>
    <w:rsid w:val="00774172"/>
    <w:rsid w:val="007742AF"/>
    <w:rsid w:val="00780C57"/>
    <w:rsid w:val="00796771"/>
    <w:rsid w:val="007A2054"/>
    <w:rsid w:val="007A51ED"/>
    <w:rsid w:val="007B7604"/>
    <w:rsid w:val="007D1AF9"/>
    <w:rsid w:val="007D4ADD"/>
    <w:rsid w:val="007D7B09"/>
    <w:rsid w:val="007E084A"/>
    <w:rsid w:val="007E0D17"/>
    <w:rsid w:val="007E6A7E"/>
    <w:rsid w:val="007F1EB5"/>
    <w:rsid w:val="007F27C2"/>
    <w:rsid w:val="007F52E2"/>
    <w:rsid w:val="0080120F"/>
    <w:rsid w:val="00806217"/>
    <w:rsid w:val="00816474"/>
    <w:rsid w:val="008219C9"/>
    <w:rsid w:val="008244CA"/>
    <w:rsid w:val="008327EC"/>
    <w:rsid w:val="0083473D"/>
    <w:rsid w:val="0085085E"/>
    <w:rsid w:val="00854009"/>
    <w:rsid w:val="00854A15"/>
    <w:rsid w:val="0085653E"/>
    <w:rsid w:val="008610C6"/>
    <w:rsid w:val="00863D55"/>
    <w:rsid w:val="00864059"/>
    <w:rsid w:val="008668DE"/>
    <w:rsid w:val="0086753D"/>
    <w:rsid w:val="00892F14"/>
    <w:rsid w:val="008963E6"/>
    <w:rsid w:val="008A48A9"/>
    <w:rsid w:val="008B2AF1"/>
    <w:rsid w:val="008B50A6"/>
    <w:rsid w:val="008D1A08"/>
    <w:rsid w:val="008F2EE2"/>
    <w:rsid w:val="008F33FE"/>
    <w:rsid w:val="008F62C1"/>
    <w:rsid w:val="008F7955"/>
    <w:rsid w:val="00903FAA"/>
    <w:rsid w:val="00905656"/>
    <w:rsid w:val="00905E95"/>
    <w:rsid w:val="00914D28"/>
    <w:rsid w:val="0092007F"/>
    <w:rsid w:val="009223CA"/>
    <w:rsid w:val="00930F72"/>
    <w:rsid w:val="00933AEC"/>
    <w:rsid w:val="009445EB"/>
    <w:rsid w:val="009505DC"/>
    <w:rsid w:val="009575F3"/>
    <w:rsid w:val="00961A73"/>
    <w:rsid w:val="00962170"/>
    <w:rsid w:val="009627F8"/>
    <w:rsid w:val="0096752E"/>
    <w:rsid w:val="0097250A"/>
    <w:rsid w:val="0097329D"/>
    <w:rsid w:val="0098225F"/>
    <w:rsid w:val="0098236E"/>
    <w:rsid w:val="00992AA7"/>
    <w:rsid w:val="009A2EEA"/>
    <w:rsid w:val="009B721E"/>
    <w:rsid w:val="009B7C75"/>
    <w:rsid w:val="009C2B2F"/>
    <w:rsid w:val="009C418B"/>
    <w:rsid w:val="009D544E"/>
    <w:rsid w:val="009D788E"/>
    <w:rsid w:val="009E09B1"/>
    <w:rsid w:val="009E1B06"/>
    <w:rsid w:val="00A00120"/>
    <w:rsid w:val="00A03EB3"/>
    <w:rsid w:val="00A04C17"/>
    <w:rsid w:val="00A23716"/>
    <w:rsid w:val="00A252A0"/>
    <w:rsid w:val="00A270D4"/>
    <w:rsid w:val="00A32D0C"/>
    <w:rsid w:val="00A46EF9"/>
    <w:rsid w:val="00A53A58"/>
    <w:rsid w:val="00A72B9D"/>
    <w:rsid w:val="00A77E6B"/>
    <w:rsid w:val="00A808D2"/>
    <w:rsid w:val="00A91679"/>
    <w:rsid w:val="00A94259"/>
    <w:rsid w:val="00A95975"/>
    <w:rsid w:val="00A97BB9"/>
    <w:rsid w:val="00AA0C8A"/>
    <w:rsid w:val="00AB5C45"/>
    <w:rsid w:val="00AB766C"/>
    <w:rsid w:val="00AB7E3F"/>
    <w:rsid w:val="00AC2220"/>
    <w:rsid w:val="00AC372D"/>
    <w:rsid w:val="00AD2586"/>
    <w:rsid w:val="00AE501D"/>
    <w:rsid w:val="00AE52A9"/>
    <w:rsid w:val="00AE60D7"/>
    <w:rsid w:val="00AE61BF"/>
    <w:rsid w:val="00AF15E4"/>
    <w:rsid w:val="00AF5557"/>
    <w:rsid w:val="00AF7B0A"/>
    <w:rsid w:val="00AF7FB4"/>
    <w:rsid w:val="00B0217C"/>
    <w:rsid w:val="00B026B3"/>
    <w:rsid w:val="00B032AD"/>
    <w:rsid w:val="00B05078"/>
    <w:rsid w:val="00B21284"/>
    <w:rsid w:val="00B31F62"/>
    <w:rsid w:val="00B4018F"/>
    <w:rsid w:val="00B44CEF"/>
    <w:rsid w:val="00B63FFD"/>
    <w:rsid w:val="00B65DA2"/>
    <w:rsid w:val="00B85494"/>
    <w:rsid w:val="00B928E3"/>
    <w:rsid w:val="00B96AA2"/>
    <w:rsid w:val="00BA2116"/>
    <w:rsid w:val="00BA5761"/>
    <w:rsid w:val="00BA63E9"/>
    <w:rsid w:val="00BA7C48"/>
    <w:rsid w:val="00BB0AB6"/>
    <w:rsid w:val="00BB2EAD"/>
    <w:rsid w:val="00BB4223"/>
    <w:rsid w:val="00BB4299"/>
    <w:rsid w:val="00BB7FD4"/>
    <w:rsid w:val="00BC0440"/>
    <w:rsid w:val="00BC2C6D"/>
    <w:rsid w:val="00BE2CD7"/>
    <w:rsid w:val="00BE4725"/>
    <w:rsid w:val="00BF56B1"/>
    <w:rsid w:val="00BF6B46"/>
    <w:rsid w:val="00BF71C0"/>
    <w:rsid w:val="00C00772"/>
    <w:rsid w:val="00C01940"/>
    <w:rsid w:val="00C040DE"/>
    <w:rsid w:val="00C11379"/>
    <w:rsid w:val="00C12057"/>
    <w:rsid w:val="00C53860"/>
    <w:rsid w:val="00C7217D"/>
    <w:rsid w:val="00C749B5"/>
    <w:rsid w:val="00C8048E"/>
    <w:rsid w:val="00C81F94"/>
    <w:rsid w:val="00C837D8"/>
    <w:rsid w:val="00C87429"/>
    <w:rsid w:val="00CA0438"/>
    <w:rsid w:val="00CB1E79"/>
    <w:rsid w:val="00CB33BB"/>
    <w:rsid w:val="00CB48AD"/>
    <w:rsid w:val="00CB7F32"/>
    <w:rsid w:val="00CD46E6"/>
    <w:rsid w:val="00CD6007"/>
    <w:rsid w:val="00CF3378"/>
    <w:rsid w:val="00D009C4"/>
    <w:rsid w:val="00D15C69"/>
    <w:rsid w:val="00D239BB"/>
    <w:rsid w:val="00D36430"/>
    <w:rsid w:val="00D40208"/>
    <w:rsid w:val="00D53C80"/>
    <w:rsid w:val="00D54B99"/>
    <w:rsid w:val="00D54D60"/>
    <w:rsid w:val="00D608FB"/>
    <w:rsid w:val="00D61B61"/>
    <w:rsid w:val="00D702D6"/>
    <w:rsid w:val="00D71E27"/>
    <w:rsid w:val="00D758D0"/>
    <w:rsid w:val="00D85927"/>
    <w:rsid w:val="00D92E23"/>
    <w:rsid w:val="00DA458E"/>
    <w:rsid w:val="00DB03A1"/>
    <w:rsid w:val="00DB0532"/>
    <w:rsid w:val="00DB4DD6"/>
    <w:rsid w:val="00DB62B1"/>
    <w:rsid w:val="00DB79A3"/>
    <w:rsid w:val="00DE46EA"/>
    <w:rsid w:val="00DE53F8"/>
    <w:rsid w:val="00DF3B46"/>
    <w:rsid w:val="00DF6A27"/>
    <w:rsid w:val="00E01BBF"/>
    <w:rsid w:val="00E1134E"/>
    <w:rsid w:val="00E3031D"/>
    <w:rsid w:val="00E30819"/>
    <w:rsid w:val="00E314C7"/>
    <w:rsid w:val="00E32EB4"/>
    <w:rsid w:val="00E37DDF"/>
    <w:rsid w:val="00E52A8B"/>
    <w:rsid w:val="00E63FE6"/>
    <w:rsid w:val="00E6739E"/>
    <w:rsid w:val="00E7758D"/>
    <w:rsid w:val="00E93EBD"/>
    <w:rsid w:val="00E974EF"/>
    <w:rsid w:val="00EB3F2C"/>
    <w:rsid w:val="00ED03DF"/>
    <w:rsid w:val="00ED1211"/>
    <w:rsid w:val="00ED3FD0"/>
    <w:rsid w:val="00EF4270"/>
    <w:rsid w:val="00EF7522"/>
    <w:rsid w:val="00F06595"/>
    <w:rsid w:val="00F10E7B"/>
    <w:rsid w:val="00F120ED"/>
    <w:rsid w:val="00F139B0"/>
    <w:rsid w:val="00F24972"/>
    <w:rsid w:val="00F2649E"/>
    <w:rsid w:val="00F32A0E"/>
    <w:rsid w:val="00F32F59"/>
    <w:rsid w:val="00F33D7C"/>
    <w:rsid w:val="00F44644"/>
    <w:rsid w:val="00F44D53"/>
    <w:rsid w:val="00F51D86"/>
    <w:rsid w:val="00F5360A"/>
    <w:rsid w:val="00F61064"/>
    <w:rsid w:val="00F670AE"/>
    <w:rsid w:val="00F72275"/>
    <w:rsid w:val="00F76CAE"/>
    <w:rsid w:val="00F816D4"/>
    <w:rsid w:val="00F82B6B"/>
    <w:rsid w:val="00F85576"/>
    <w:rsid w:val="00F871B6"/>
    <w:rsid w:val="00FA4F76"/>
    <w:rsid w:val="00FB659D"/>
    <w:rsid w:val="00FC4D9A"/>
    <w:rsid w:val="00FE1958"/>
    <w:rsid w:val="00FE2A21"/>
    <w:rsid w:val="00FF23D7"/>
    <w:rsid w:val="00FF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7A492"/>
  <w15:chartTrackingRefBased/>
  <w15:docId w15:val="{BEBB97B6-B2AE-AC4D-9FF7-686972F3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8A3"/>
    <w:pPr>
      <w:spacing w:line="240" w:lineRule="auto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2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B2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8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8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8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28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28A3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/>
      <w:kern w:val="0"/>
      <w:sz w:val="21"/>
      <w:szCs w:val="24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B28A3"/>
    <w:rPr>
      <w:kern w:val="0"/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28A3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/>
      <w:kern w:val="0"/>
      <w:sz w:val="21"/>
      <w:szCs w:val="24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B28A3"/>
    <w:rPr>
      <w:kern w:val="0"/>
      <w:sz w:val="21"/>
      <w14:ligatures w14:val="none"/>
    </w:rPr>
  </w:style>
  <w:style w:type="paragraph" w:customStyle="1" w:styleId="JULIASTYLEHEADING2">
    <w:name w:val="JULIASTYLEHEADING2"/>
    <w:basedOn w:val="Heading2"/>
    <w:rsid w:val="002B28A3"/>
    <w:pPr>
      <w:spacing w:before="40" w:after="0"/>
    </w:pPr>
    <w:rPr>
      <w:b/>
      <w:color w:val="FF0000"/>
      <w:kern w:val="0"/>
      <w:sz w:val="26"/>
      <w:szCs w:val="26"/>
      <w14:ligatures w14:val="none"/>
    </w:rPr>
  </w:style>
  <w:style w:type="paragraph" w:customStyle="1" w:styleId="NormalItalic">
    <w:name w:val="NormalItalic"/>
    <w:basedOn w:val="Normal"/>
    <w:qFormat/>
    <w:rsid w:val="002B28A3"/>
    <w:pPr>
      <w:spacing w:after="0"/>
    </w:pPr>
    <w:rPr>
      <w:rFonts w:asciiTheme="minorHAnsi" w:eastAsiaTheme="minorHAnsi" w:hAnsiTheme="minorHAnsi"/>
      <w:i/>
      <w:color w:val="0070C0"/>
      <w:kern w:val="0"/>
      <w:sz w:val="21"/>
      <w:szCs w:val="24"/>
      <w:lang w:eastAsia="en-US"/>
      <w14:ligatures w14:val="none"/>
    </w:rPr>
  </w:style>
  <w:style w:type="table" w:styleId="PlainTable2">
    <w:name w:val="Plain Table 2"/>
    <w:basedOn w:val="TableNormal"/>
    <w:uiPriority w:val="42"/>
    <w:rsid w:val="002B28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B28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B28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B28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5">
    <w:name w:val="List Table 2 Accent 5"/>
    <w:basedOn w:val="TableNormal"/>
    <w:uiPriority w:val="47"/>
    <w:rsid w:val="002B28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4">
    <w:name w:val="List Table 2 Accent 4"/>
    <w:basedOn w:val="TableNormal"/>
    <w:uiPriority w:val="47"/>
    <w:rsid w:val="002B28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4">
    <w:name w:val="Grid Table 2 Accent 4"/>
    <w:basedOn w:val="TableNormal"/>
    <w:uiPriority w:val="47"/>
    <w:rsid w:val="002B28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B28A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8A3"/>
    <w:rPr>
      <w:rFonts w:ascii="Times New Roman" w:eastAsiaTheme="minorEastAsia" w:hAnsi="Times New Roman" w:cs="Times New Roman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B28A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B28A3"/>
    <w:rPr>
      <w:rFonts w:ascii="Times New Roman" w:eastAsiaTheme="minorEastAsia" w:hAnsi="Times New Roman" w:cs="Times New Roman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B28A3"/>
    <w:rPr>
      <w:sz w:val="16"/>
      <w:szCs w:val="16"/>
    </w:rPr>
  </w:style>
  <w:style w:type="paragraph" w:styleId="Revision">
    <w:name w:val="Revision"/>
    <w:hidden/>
    <w:uiPriority w:val="99"/>
    <w:semiHidden/>
    <w:rsid w:val="002B28A3"/>
    <w:pPr>
      <w:spacing w:after="0" w:line="240" w:lineRule="auto"/>
    </w:pPr>
    <w:rPr>
      <w:rFonts w:ascii="Times New Roman" w:eastAsiaTheme="minorEastAsia" w:hAnsi="Times New Roman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2B28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8A3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8A3"/>
    <w:rPr>
      <w:rFonts w:ascii="Times New Roman" w:eastAsiaTheme="minorEastAsia" w:hAnsi="Times New Roman"/>
      <w:b/>
      <w:bCs/>
      <w:sz w:val="20"/>
      <w:szCs w:val="20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2B28A3"/>
  </w:style>
  <w:style w:type="character" w:styleId="LineNumber">
    <w:name w:val="line number"/>
    <w:basedOn w:val="DefaultParagraphFont"/>
    <w:uiPriority w:val="99"/>
    <w:semiHidden/>
    <w:unhideWhenUsed/>
    <w:rsid w:val="002B28A3"/>
  </w:style>
  <w:style w:type="character" w:styleId="PageNumber">
    <w:name w:val="page number"/>
    <w:basedOn w:val="DefaultParagraphFont"/>
    <w:uiPriority w:val="99"/>
    <w:semiHidden/>
    <w:unhideWhenUsed/>
    <w:rsid w:val="002B2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17</Words>
  <Characters>10929</Characters>
  <Application>Microsoft Office Word</Application>
  <DocSecurity>0</DocSecurity>
  <Lines>91</Lines>
  <Paragraphs>25</Paragraphs>
  <ScaleCrop>false</ScaleCrop>
  <Company/>
  <LinksUpToDate>false</LinksUpToDate>
  <CharactersWithSpaces>1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r Park</dc:creator>
  <cp:keywords/>
  <dc:description/>
  <cp:lastModifiedBy>Asher Park</cp:lastModifiedBy>
  <cp:revision>1</cp:revision>
  <dcterms:created xsi:type="dcterms:W3CDTF">2025-06-15T16:50:00Z</dcterms:created>
  <dcterms:modified xsi:type="dcterms:W3CDTF">2025-06-15T16:57:00Z</dcterms:modified>
</cp:coreProperties>
</file>